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D1A206" w14:textId="49884F46" w:rsidR="00FF7B60" w:rsidRPr="00C13422" w:rsidRDefault="00395B1F" w:rsidP="001A6EB2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kern w:val="36"/>
          <w:sz w:val="32"/>
          <w:szCs w:val="32"/>
        </w:rPr>
      </w:pPr>
      <w:bookmarkStart w:id="0" w:name="_Hlk157695709"/>
      <w:bookmarkStart w:id="1" w:name="_Hlk161609758"/>
      <w:r w:rsidRPr="00C13422">
        <w:rPr>
          <w:rFonts w:ascii="Times New Roman" w:eastAsia="宋体" w:hAnsi="Times New Roman" w:cs="Times New Roman"/>
          <w:b/>
          <w:bCs/>
          <w:color w:val="000000" w:themeColor="text1"/>
          <w:kern w:val="36"/>
          <w:sz w:val="32"/>
          <w:szCs w:val="32"/>
        </w:rPr>
        <w:t xml:space="preserve">Biallelic </w:t>
      </w:r>
      <w:r w:rsidRPr="00C13422">
        <w:rPr>
          <w:rFonts w:ascii="Times New Roman" w:eastAsia="宋体" w:hAnsi="Times New Roman" w:cs="Times New Roman" w:hint="eastAsia"/>
          <w:b/>
          <w:bCs/>
          <w:i/>
          <w:iCs/>
          <w:color w:val="000000" w:themeColor="text1"/>
          <w:kern w:val="36"/>
          <w:sz w:val="32"/>
          <w:szCs w:val="32"/>
        </w:rPr>
        <w:t>DNAH11</w:t>
      </w:r>
      <w:r w:rsidRPr="00C13422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36"/>
          <w:sz w:val="32"/>
          <w:szCs w:val="32"/>
        </w:rPr>
        <w:t xml:space="preserve"> </w:t>
      </w:r>
      <w:r w:rsidRPr="00C13422">
        <w:rPr>
          <w:rFonts w:ascii="Times New Roman" w:eastAsia="宋体" w:hAnsi="Times New Roman" w:cs="Times New Roman"/>
          <w:b/>
          <w:bCs/>
          <w:color w:val="000000" w:themeColor="text1"/>
          <w:kern w:val="36"/>
          <w:sz w:val="32"/>
          <w:szCs w:val="32"/>
        </w:rPr>
        <w:t>variations cause male infertility with multiple morphological abnormalities of the sperm flagellum in humans</w:t>
      </w:r>
      <w:bookmarkEnd w:id="0"/>
    </w:p>
    <w:p w14:paraId="68B906AE" w14:textId="5DBFE635" w:rsidR="00855391" w:rsidRPr="00C13422" w:rsidRDefault="00855391" w:rsidP="00855391">
      <w:pPr>
        <w:spacing w:line="480" w:lineRule="auto"/>
        <w:rPr>
          <w:rFonts w:ascii="Times New Roman" w:hAnsi="Times New Roman" w:cs="Times New Roman"/>
          <w:color w:val="000000" w:themeColor="text1"/>
          <w:szCs w:val="21"/>
          <w:vertAlign w:val="superscript"/>
          <w:lang w:val="en-US"/>
        </w:rPr>
      </w:pPr>
      <w:r w:rsidRPr="00C13422">
        <w:rPr>
          <w:rFonts w:ascii="Times New Roman" w:hAnsi="Times New Roman" w:cs="Times New Roman"/>
          <w:color w:val="000000" w:themeColor="text1"/>
          <w:szCs w:val="21"/>
          <w:lang w:val="en-US"/>
        </w:rPr>
        <w:t>Xue Yang</w:t>
      </w:r>
      <w:r w:rsidRPr="00C13422">
        <w:rPr>
          <w:rFonts w:ascii="Times New Roman" w:hAnsi="Times New Roman" w:cs="Times New Roman" w:hint="eastAsia"/>
          <w:color w:val="000000" w:themeColor="text1"/>
          <w:szCs w:val="21"/>
          <w:lang w:val="en-US"/>
        </w:rPr>
        <w:t xml:space="preserve"> </w:t>
      </w:r>
      <w:proofErr w:type="gramStart"/>
      <w:r w:rsidRPr="00C13422">
        <w:rPr>
          <w:rFonts w:ascii="Times New Roman" w:hAnsi="Times New Roman" w:cs="Times New Roman" w:hint="eastAsia"/>
          <w:color w:val="000000" w:themeColor="text1"/>
          <w:szCs w:val="21"/>
          <w:vertAlign w:val="superscript"/>
          <w:lang w:val="en-US"/>
        </w:rPr>
        <w:t>1</w:t>
      </w:r>
      <w:r w:rsidRPr="00C13422">
        <w:rPr>
          <w:rFonts w:ascii="Times New Roman" w:hAnsi="Times New Roman" w:cs="Times New Roman"/>
          <w:color w:val="000000" w:themeColor="text1"/>
          <w:szCs w:val="21"/>
          <w:vertAlign w:val="superscript"/>
          <w:lang w:val="en-US"/>
        </w:rPr>
        <w:t>,</w:t>
      </w:r>
      <w:r w:rsidRPr="00C13422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  <w:vertAlign w:val="superscript"/>
        </w:rPr>
        <w:t>#</w:t>
      </w:r>
      <w:r w:rsidRPr="00C13422">
        <w:rPr>
          <w:rFonts w:ascii="Times New Roman" w:hAnsi="Times New Roman" w:cs="Times New Roman" w:hint="eastAsia"/>
          <w:color w:val="000000" w:themeColor="text1"/>
          <w:szCs w:val="21"/>
          <w:lang w:val="en-US"/>
        </w:rPr>
        <w:t xml:space="preserve">,  </w:t>
      </w:r>
      <w:proofErr w:type="spellStart"/>
      <w:r w:rsidRPr="00C13422">
        <w:rPr>
          <w:rFonts w:ascii="Times New Roman" w:hAnsi="Times New Roman" w:cs="Times New Roman"/>
          <w:color w:val="000000" w:themeColor="text1"/>
          <w:szCs w:val="21"/>
          <w:lang w:val="en-US"/>
        </w:rPr>
        <w:t>Dingming</w:t>
      </w:r>
      <w:proofErr w:type="spellEnd"/>
      <w:proofErr w:type="gramEnd"/>
      <w:r w:rsidRPr="00C13422"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 Li</w:t>
      </w:r>
      <w:r w:rsidRPr="00C13422">
        <w:rPr>
          <w:rFonts w:ascii="Times New Roman" w:hAnsi="Times New Roman" w:cs="Times New Roman" w:hint="eastAsia"/>
          <w:color w:val="000000" w:themeColor="text1"/>
          <w:szCs w:val="21"/>
          <w:lang w:val="en-US"/>
        </w:rPr>
        <w:t xml:space="preserve"> </w:t>
      </w:r>
      <w:proofErr w:type="gramStart"/>
      <w:r w:rsidRPr="00C13422">
        <w:rPr>
          <w:rFonts w:ascii="Times New Roman" w:hAnsi="Times New Roman" w:cs="Times New Roman" w:hint="eastAsia"/>
          <w:color w:val="000000" w:themeColor="text1"/>
          <w:szCs w:val="21"/>
          <w:vertAlign w:val="superscript"/>
          <w:lang w:val="en-US"/>
        </w:rPr>
        <w:t>2</w:t>
      </w:r>
      <w:r w:rsidRPr="00C13422">
        <w:rPr>
          <w:rFonts w:ascii="Times New Roman" w:hAnsi="Times New Roman" w:cs="Times New Roman"/>
          <w:color w:val="000000" w:themeColor="text1"/>
          <w:szCs w:val="21"/>
          <w:vertAlign w:val="superscript"/>
          <w:lang w:val="en-US"/>
        </w:rPr>
        <w:t>,</w:t>
      </w:r>
      <w:r w:rsidRPr="00C13422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  <w:vertAlign w:val="superscript"/>
        </w:rPr>
        <w:t>#</w:t>
      </w:r>
      <w:r w:rsidRPr="00C13422">
        <w:rPr>
          <w:rFonts w:ascii="Times New Roman" w:hAnsi="Times New Roman" w:cs="Times New Roman" w:hint="eastAsia"/>
          <w:color w:val="000000" w:themeColor="text1"/>
          <w:szCs w:val="21"/>
          <w:lang w:val="en-US"/>
        </w:rPr>
        <w:t xml:space="preserve">,  </w:t>
      </w:r>
      <w:r w:rsidRPr="00C13422">
        <w:rPr>
          <w:rFonts w:ascii="Times New Roman" w:hAnsi="Times New Roman" w:cs="Times New Roman"/>
          <w:color w:val="000000" w:themeColor="text1"/>
          <w:szCs w:val="21"/>
          <w:lang w:val="en-US"/>
        </w:rPr>
        <w:t>Yihong</w:t>
      </w:r>
      <w:proofErr w:type="gramEnd"/>
      <w:r w:rsidRPr="00C13422"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 Yang</w:t>
      </w:r>
      <w:r w:rsidRPr="00C13422">
        <w:rPr>
          <w:rFonts w:ascii="Times New Roman" w:hAnsi="Times New Roman" w:cs="Times New Roman" w:hint="eastAsia"/>
          <w:color w:val="000000" w:themeColor="text1"/>
          <w:szCs w:val="21"/>
          <w:lang w:val="en-US"/>
        </w:rPr>
        <w:t xml:space="preserve"> </w:t>
      </w:r>
      <w:proofErr w:type="gramStart"/>
      <w:r w:rsidR="00492930" w:rsidRPr="00C13422">
        <w:rPr>
          <w:rFonts w:ascii="Times New Roman" w:hAnsi="Times New Roman" w:cs="Times New Roman" w:hint="eastAsia"/>
          <w:color w:val="000000" w:themeColor="text1"/>
          <w:szCs w:val="21"/>
          <w:vertAlign w:val="superscript"/>
          <w:lang w:val="en-US"/>
        </w:rPr>
        <w:t>1</w:t>
      </w:r>
      <w:r w:rsidRPr="00C13422">
        <w:rPr>
          <w:rFonts w:ascii="Times New Roman" w:hAnsi="Times New Roman" w:cs="Times New Roman"/>
          <w:color w:val="000000" w:themeColor="text1"/>
          <w:szCs w:val="21"/>
          <w:vertAlign w:val="superscript"/>
          <w:lang w:val="en-US"/>
        </w:rPr>
        <w:t>,</w:t>
      </w:r>
      <w:r w:rsidRPr="00C13422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  <w:vertAlign w:val="superscript"/>
        </w:rPr>
        <w:t>#</w:t>
      </w:r>
      <w:r w:rsidRPr="00C13422">
        <w:rPr>
          <w:rFonts w:ascii="Times New Roman" w:hAnsi="Times New Roman" w:cs="Times New Roman" w:hint="eastAsia"/>
          <w:color w:val="000000" w:themeColor="text1"/>
          <w:szCs w:val="21"/>
          <w:lang w:val="en-US"/>
        </w:rPr>
        <w:t xml:space="preserve">,  </w:t>
      </w:r>
      <w:r w:rsidRPr="00C13422">
        <w:rPr>
          <w:rFonts w:ascii="Times New Roman" w:hAnsi="Times New Roman" w:cs="Times New Roman"/>
          <w:color w:val="000000" w:themeColor="text1"/>
          <w:szCs w:val="21"/>
          <w:lang w:val="en-US"/>
        </w:rPr>
        <w:t>Guicheng</w:t>
      </w:r>
      <w:proofErr w:type="gramEnd"/>
      <w:r w:rsidRPr="00C13422"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 Zhao</w:t>
      </w:r>
      <w:r w:rsidRPr="00C13422">
        <w:rPr>
          <w:rFonts w:ascii="Times New Roman" w:hAnsi="Times New Roman" w:cs="Times New Roman" w:hint="eastAsia"/>
          <w:color w:val="000000" w:themeColor="text1"/>
          <w:szCs w:val="21"/>
          <w:lang w:val="en-US"/>
        </w:rPr>
        <w:t xml:space="preserve"> </w:t>
      </w:r>
      <w:r w:rsidRPr="00C13422">
        <w:rPr>
          <w:rFonts w:ascii="Times New Roman" w:hAnsi="Times New Roman" w:cs="Times New Roman" w:hint="eastAsia"/>
          <w:color w:val="000000" w:themeColor="text1"/>
          <w:szCs w:val="21"/>
          <w:vertAlign w:val="superscript"/>
          <w:lang w:val="en-US"/>
        </w:rPr>
        <w:t>2</w:t>
      </w:r>
      <w:r w:rsidRPr="00C13422">
        <w:rPr>
          <w:rFonts w:ascii="Times New Roman" w:hAnsi="Times New Roman" w:cs="Times New Roman"/>
          <w:color w:val="000000" w:themeColor="text1"/>
          <w:szCs w:val="21"/>
          <w:vertAlign w:val="superscript"/>
          <w:lang w:val="en-US"/>
        </w:rPr>
        <w:t>,</w:t>
      </w:r>
      <w:r w:rsidR="004E1603" w:rsidRPr="004E1603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  <w:vertAlign w:val="superscript"/>
        </w:rPr>
        <w:t xml:space="preserve"> </w:t>
      </w:r>
      <w:r w:rsidR="004E1603" w:rsidRPr="00C13422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  <w:vertAlign w:val="superscript"/>
        </w:rPr>
        <w:t>##</w:t>
      </w:r>
      <w:proofErr w:type="gramStart"/>
      <w:r w:rsidRPr="00C13422"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, </w:t>
      </w:r>
      <w:r w:rsidRPr="00C13422">
        <w:rPr>
          <w:rFonts w:ascii="Times New Roman" w:hAnsi="Times New Roman" w:cs="Times New Roman" w:hint="eastAsia"/>
          <w:color w:val="000000" w:themeColor="text1"/>
          <w:szCs w:val="21"/>
          <w:lang w:val="en-US"/>
        </w:rPr>
        <w:t xml:space="preserve"> </w:t>
      </w:r>
      <w:r w:rsidRPr="00C13422">
        <w:rPr>
          <w:rFonts w:ascii="Times New Roman" w:hAnsi="Times New Roman" w:cs="Times New Roman"/>
          <w:color w:val="000000" w:themeColor="text1"/>
          <w:szCs w:val="21"/>
          <w:lang w:val="en-US"/>
        </w:rPr>
        <w:t>Ying</w:t>
      </w:r>
      <w:proofErr w:type="gramEnd"/>
      <w:r w:rsidRPr="00C13422"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 Shen</w:t>
      </w:r>
      <w:r w:rsidRPr="00C13422">
        <w:rPr>
          <w:rFonts w:ascii="Times New Roman" w:hAnsi="Times New Roman" w:cs="Times New Roman" w:hint="eastAsia"/>
          <w:color w:val="000000" w:themeColor="text1"/>
          <w:szCs w:val="21"/>
          <w:lang w:val="en-US"/>
        </w:rPr>
        <w:t xml:space="preserve"> </w:t>
      </w:r>
      <w:r w:rsidRPr="00C13422">
        <w:rPr>
          <w:rFonts w:ascii="Times New Roman" w:hAnsi="Times New Roman" w:cs="Times New Roman" w:hint="eastAsia"/>
          <w:color w:val="000000" w:themeColor="text1"/>
          <w:szCs w:val="21"/>
          <w:vertAlign w:val="superscript"/>
          <w:lang w:val="en-US"/>
        </w:rPr>
        <w:t>1</w:t>
      </w:r>
      <w:r w:rsidRPr="00C13422">
        <w:rPr>
          <w:rFonts w:ascii="Times New Roman" w:hAnsi="Times New Roman" w:cs="Times New Roman"/>
          <w:color w:val="000000" w:themeColor="text1"/>
          <w:szCs w:val="21"/>
          <w:vertAlign w:val="superscript"/>
          <w:lang w:val="en-US"/>
        </w:rPr>
        <w:t>,</w:t>
      </w:r>
      <w:r w:rsidR="004E1603" w:rsidRPr="004E1603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  <w:vertAlign w:val="superscript"/>
        </w:rPr>
        <w:t xml:space="preserve"> </w:t>
      </w:r>
      <w:r w:rsidR="004E1603" w:rsidRPr="00C13422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  <w:vertAlign w:val="superscript"/>
        </w:rPr>
        <w:t>##</w:t>
      </w:r>
    </w:p>
    <w:p w14:paraId="1D422CF6" w14:textId="77777777" w:rsidR="00855391" w:rsidRPr="00C13422" w:rsidRDefault="00855391" w:rsidP="00855391">
      <w:pPr>
        <w:spacing w:line="480" w:lineRule="auto"/>
        <w:rPr>
          <w:rFonts w:ascii="Times New Roman" w:hAnsi="Times New Roman" w:cs="Times New Roman"/>
          <w:color w:val="000000" w:themeColor="text1"/>
          <w:szCs w:val="21"/>
          <w:lang w:val="en-US"/>
        </w:rPr>
      </w:pPr>
      <w:r w:rsidRPr="00C13422">
        <w:rPr>
          <w:rFonts w:ascii="Times New Roman" w:hAnsi="Times New Roman" w:cs="Times New Roman" w:hint="eastAsia"/>
          <w:color w:val="000000" w:themeColor="text1"/>
          <w:szCs w:val="21"/>
          <w:vertAlign w:val="superscript"/>
          <w:lang w:val="en-US"/>
        </w:rPr>
        <w:t>1</w:t>
      </w:r>
      <w:r w:rsidRPr="00C13422">
        <w:rPr>
          <w:rFonts w:ascii="Times New Roman" w:hAnsi="Times New Roman" w:cs="Times New Roman"/>
          <w:color w:val="000000" w:themeColor="text1"/>
          <w:szCs w:val="21"/>
          <w:vertAlign w:val="superscript"/>
          <w:lang w:val="en-US"/>
        </w:rPr>
        <w:t xml:space="preserve"> </w:t>
      </w:r>
      <w:r w:rsidRPr="00C13422">
        <w:rPr>
          <w:rFonts w:ascii="Times New Roman" w:hAnsi="Times New Roman" w:cs="Times New Roman"/>
          <w:color w:val="000000" w:themeColor="text1"/>
          <w:szCs w:val="21"/>
          <w:lang w:val="en-US"/>
        </w:rPr>
        <w:t>Department of Obstetrics/Gynecology, Key Laboratory of Obstetric, Gynecologic and Pediatric Diseases and Birth Defects of Ministry of Education,</w:t>
      </w:r>
      <w:r w:rsidRPr="00C13422">
        <w:rPr>
          <w:rFonts w:ascii="Times New Roman" w:hAnsi="Times New Roman" w:cs="Times New Roman" w:hint="eastAsia"/>
          <w:color w:val="000000" w:themeColor="text1"/>
          <w:szCs w:val="21"/>
          <w:lang w:val="en-US"/>
        </w:rPr>
        <w:t xml:space="preserve"> </w:t>
      </w:r>
      <w:r w:rsidRPr="00C13422">
        <w:rPr>
          <w:rFonts w:ascii="Times New Roman" w:hAnsi="Times New Roman" w:cs="Times New Roman"/>
          <w:color w:val="000000" w:themeColor="text1"/>
          <w:szCs w:val="21"/>
          <w:lang w:val="en-US"/>
        </w:rPr>
        <w:t>West China Second University Hospital, Sichuan University, Chengdu, China</w:t>
      </w:r>
    </w:p>
    <w:p w14:paraId="0EC3947D" w14:textId="77777777" w:rsidR="00855391" w:rsidRPr="00C13422" w:rsidRDefault="00855391" w:rsidP="00855391">
      <w:pPr>
        <w:spacing w:line="480" w:lineRule="auto"/>
        <w:rPr>
          <w:rFonts w:ascii="Times New Roman" w:hAnsi="Times New Roman" w:cs="Times New Roman"/>
          <w:color w:val="000000" w:themeColor="text1"/>
          <w:szCs w:val="21"/>
          <w:lang w:val="en-US"/>
        </w:rPr>
      </w:pPr>
      <w:r w:rsidRPr="00C13422">
        <w:rPr>
          <w:rFonts w:ascii="Times New Roman" w:hAnsi="Times New Roman" w:cs="Times New Roman" w:hint="eastAsia"/>
          <w:color w:val="000000" w:themeColor="text1"/>
          <w:szCs w:val="21"/>
          <w:vertAlign w:val="superscript"/>
          <w:lang w:val="en-US"/>
        </w:rPr>
        <w:t>2</w:t>
      </w:r>
      <w:r w:rsidRPr="00C13422"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 Department of Andrology/Sichuan Human Sperm Bank, Key Laboratory of Obstetric, Gynecologic and Pediatric Diseases and Birth Defects of Ministry of Education, West China Second University Hospital, Sichuan University, Chengdu, China</w:t>
      </w:r>
    </w:p>
    <w:p w14:paraId="098FCB52" w14:textId="77777777" w:rsidR="00855391" w:rsidRPr="00C13422" w:rsidRDefault="00855391" w:rsidP="00855391">
      <w:pPr>
        <w:spacing w:line="480" w:lineRule="auto"/>
        <w:rPr>
          <w:rFonts w:ascii="Times New Roman" w:hAnsi="Times New Roman" w:cs="Times New Roman"/>
          <w:color w:val="000000" w:themeColor="text1"/>
          <w:szCs w:val="21"/>
          <w:lang w:val="en-US"/>
        </w:rPr>
      </w:pPr>
      <w:r w:rsidRPr="00C13422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  <w:vertAlign w:val="superscript"/>
        </w:rPr>
        <w:t>#</w:t>
      </w:r>
      <w:r w:rsidRPr="00C13422"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 </w:t>
      </w:r>
      <w:r w:rsidRPr="00C13422">
        <w:rPr>
          <w:rFonts w:ascii="Times New Roman" w:hAnsi="Times New Roman" w:cs="Times New Roman" w:hint="eastAsia"/>
          <w:color w:val="000000" w:themeColor="text1"/>
          <w:szCs w:val="21"/>
          <w:lang w:val="en-US"/>
        </w:rPr>
        <w:t>X.Y., DM.L. and YH.Y.</w:t>
      </w:r>
      <w:r w:rsidRPr="00C13422"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 contributed equally to this work.</w:t>
      </w:r>
    </w:p>
    <w:p w14:paraId="6C77B080" w14:textId="25EF5D71" w:rsidR="00855391" w:rsidRPr="00C13422" w:rsidRDefault="004E1603" w:rsidP="00855391">
      <w:pPr>
        <w:spacing w:line="480" w:lineRule="auto"/>
        <w:rPr>
          <w:rFonts w:ascii="Times New Roman" w:hAnsi="Times New Roman" w:cs="Times New Roman"/>
          <w:color w:val="000000" w:themeColor="text1"/>
          <w:szCs w:val="21"/>
          <w:lang w:val="en-US"/>
        </w:rPr>
      </w:pPr>
      <w:r w:rsidRPr="00C13422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  <w:vertAlign w:val="superscript"/>
        </w:rPr>
        <w:t>##</w:t>
      </w:r>
      <w:r w:rsidR="00855391" w:rsidRPr="00C13422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="00855391" w:rsidRPr="00C13422">
        <w:rPr>
          <w:rFonts w:ascii="Times New Roman" w:hAnsi="Times New Roman" w:cs="Times New Roman"/>
          <w:color w:val="000000" w:themeColor="text1"/>
          <w:szCs w:val="21"/>
          <w:lang w:val="en-US"/>
        </w:rPr>
        <w:t>GC.Z.</w:t>
      </w:r>
      <w:r w:rsidR="00855391" w:rsidRPr="00C13422">
        <w:rPr>
          <w:rFonts w:ascii="Times New Roman" w:hAnsi="Times New Roman" w:cs="Times New Roman" w:hint="eastAsia"/>
          <w:color w:val="000000" w:themeColor="text1"/>
          <w:szCs w:val="21"/>
          <w:lang w:val="en-US"/>
        </w:rPr>
        <w:t xml:space="preserve"> and </w:t>
      </w:r>
      <w:r w:rsidR="00855391" w:rsidRPr="00C13422"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Y.S. should be consider </w:t>
      </w:r>
      <w:r w:rsidR="00855391" w:rsidRPr="00C13422">
        <w:rPr>
          <w:rFonts w:ascii="Times New Roman" w:hAnsi="Times New Roman" w:cs="Times New Roman" w:hint="eastAsia"/>
          <w:color w:val="000000" w:themeColor="text1"/>
          <w:szCs w:val="21"/>
        </w:rPr>
        <w:t>Co-</w:t>
      </w:r>
      <w:r w:rsidR="00855391" w:rsidRPr="00C13422">
        <w:rPr>
          <w:rFonts w:ascii="Times New Roman" w:hAnsi="Times New Roman" w:cs="Times New Roman" w:hint="eastAsia"/>
          <w:color w:val="000000" w:themeColor="text1"/>
          <w:szCs w:val="21"/>
          <w:lang w:val="en-US"/>
        </w:rPr>
        <w:t>c</w:t>
      </w:r>
      <w:r w:rsidR="00855391" w:rsidRPr="00C13422">
        <w:rPr>
          <w:rFonts w:ascii="Times New Roman" w:hAnsi="Times New Roman" w:cs="Times New Roman"/>
          <w:color w:val="000000" w:themeColor="text1"/>
          <w:szCs w:val="21"/>
          <w:lang w:val="en-US"/>
        </w:rPr>
        <w:t>orrespondence Authors.</w:t>
      </w:r>
      <w:r w:rsidR="00855391" w:rsidRPr="00C13422">
        <w:rPr>
          <w:rFonts w:ascii="Times New Roman" w:hAnsi="Times New Roman" w:cs="Times New Roman" w:hint="eastAsia"/>
          <w:color w:val="000000" w:themeColor="text1"/>
          <w:szCs w:val="21"/>
          <w:lang w:val="en-US"/>
        </w:rPr>
        <w:t xml:space="preserve"> </w:t>
      </w:r>
    </w:p>
    <w:p w14:paraId="46BB110E" w14:textId="77777777" w:rsidR="00855391" w:rsidRPr="00C13422" w:rsidRDefault="00855391" w:rsidP="00855391">
      <w:pPr>
        <w:spacing w:line="480" w:lineRule="auto"/>
        <w:rPr>
          <w:rFonts w:ascii="Times New Roman" w:hAnsi="Times New Roman" w:cs="Times New Roman"/>
          <w:color w:val="000000" w:themeColor="text1"/>
          <w:szCs w:val="21"/>
          <w:lang w:val="en-US"/>
        </w:rPr>
      </w:pPr>
      <w:r w:rsidRPr="00C13422">
        <w:rPr>
          <w:rFonts w:ascii="Times New Roman" w:hAnsi="Times New Roman" w:cs="Times New Roman"/>
          <w:b/>
          <w:bCs/>
          <w:color w:val="000000" w:themeColor="text1"/>
          <w:szCs w:val="21"/>
        </w:rPr>
        <w:t>Correspondence</w:t>
      </w:r>
      <w:r w:rsidRPr="00C13422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:</w:t>
      </w:r>
      <w:r w:rsidRPr="00C13422">
        <w:rPr>
          <w:rFonts w:ascii="Times New Roman" w:hAnsi="Times New Roman" w:cs="Times New Roman" w:hint="eastAsia"/>
          <w:color w:val="000000" w:themeColor="text1"/>
          <w:szCs w:val="21"/>
          <w:lang w:val="en-US"/>
        </w:rPr>
        <w:t xml:space="preserve"> Guicheng Zhao, </w:t>
      </w:r>
      <w:r w:rsidRPr="00C13422">
        <w:rPr>
          <w:rFonts w:ascii="Times New Roman" w:hAnsi="Times New Roman" w:cs="Times New Roman"/>
          <w:color w:val="000000" w:themeColor="text1"/>
          <w:szCs w:val="21"/>
          <w:lang w:val="en-US"/>
        </w:rPr>
        <w:t>Department of Andrology/Sichuan Human Sperm Bank, Key Laboratory of Obstetric, Gynecologic and Pediatric Diseases and Birth Defects of Ministry of Education, West China Second University Hospital, Sichuan University, Chengdu,</w:t>
      </w:r>
      <w:r w:rsidRPr="00C13422">
        <w:rPr>
          <w:rFonts w:ascii="Times New Roman" w:hAnsi="Times New Roman" w:cs="Times New Roman" w:hint="eastAsia"/>
          <w:color w:val="000000" w:themeColor="text1"/>
          <w:szCs w:val="21"/>
          <w:lang w:val="en-US"/>
        </w:rPr>
        <w:t xml:space="preserve"> </w:t>
      </w:r>
      <w:r w:rsidRPr="00C13422">
        <w:rPr>
          <w:rFonts w:ascii="Times New Roman" w:hAnsi="Times New Roman" w:cs="Times New Roman"/>
          <w:color w:val="000000" w:themeColor="text1"/>
          <w:szCs w:val="21"/>
          <w:lang w:val="en-US"/>
        </w:rPr>
        <w:t>610041, China. E-ma</w:t>
      </w:r>
      <w:r w:rsidRPr="00C13422">
        <w:rPr>
          <w:rFonts w:ascii="Times New Roman" w:hAnsi="Times New Roman" w:cs="Times New Roman"/>
          <w:snapToGrid w:val="0"/>
          <w:color w:val="000000" w:themeColor="text1"/>
          <w:szCs w:val="21"/>
          <w:lang w:val="en-US"/>
        </w:rPr>
        <w:t xml:space="preserve">il: </w:t>
      </w:r>
      <w:hyperlink r:id="rId8" w:history="1">
        <w:r w:rsidRPr="00C13422">
          <w:rPr>
            <w:rStyle w:val="af"/>
            <w:rFonts w:ascii="Times New Roman" w:hAnsi="Times New Roman" w:cs="Times New Roman"/>
            <w:color w:val="000000" w:themeColor="text1"/>
            <w:szCs w:val="21"/>
            <w:lang w:val="en-US"/>
          </w:rPr>
          <w:t>gczhao1989@126.com</w:t>
        </w:r>
      </w:hyperlink>
    </w:p>
    <w:p w14:paraId="0C2F6521" w14:textId="118A2CAA" w:rsidR="00FF7B60" w:rsidRPr="00C13422" w:rsidRDefault="00855391" w:rsidP="0085539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C13422">
        <w:rPr>
          <w:rFonts w:ascii="Times New Roman" w:hAnsi="Times New Roman" w:cs="Times New Roman" w:hint="eastAsia"/>
          <w:color w:val="000000" w:themeColor="text1"/>
          <w:szCs w:val="21"/>
          <w:lang w:val="en-US"/>
        </w:rPr>
        <w:t>Ying Shen,</w:t>
      </w:r>
      <w:r w:rsidRPr="00C13422"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 Department of Obstetrics/Gynecology, Key Laboratory of Obstetric, Gynecologic and Pediatric Diseases and Birth Defects of Ministry of Education, West China Second University Hospital, Sichuan University, Chengdu,</w:t>
      </w:r>
      <w:r w:rsidRPr="00C13422">
        <w:rPr>
          <w:rFonts w:ascii="Times New Roman" w:hAnsi="Times New Roman" w:cs="Times New Roman" w:hint="eastAsia"/>
          <w:color w:val="000000" w:themeColor="text1"/>
          <w:szCs w:val="21"/>
          <w:lang w:val="en-US"/>
        </w:rPr>
        <w:t xml:space="preserve"> </w:t>
      </w:r>
      <w:r w:rsidRPr="00C13422"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610041, China. E-mail: </w:t>
      </w:r>
      <w:hyperlink r:id="rId9" w:history="1">
        <w:r w:rsidRPr="00C13422">
          <w:rPr>
            <w:rStyle w:val="af"/>
            <w:rFonts w:ascii="Times New Roman" w:hAnsi="Times New Roman" w:cs="Times New Roman"/>
            <w:color w:val="000000" w:themeColor="text1"/>
            <w:szCs w:val="21"/>
            <w:lang w:val="en-US"/>
          </w:rPr>
          <w:t>yingcaishen01@163.com</w:t>
        </w:r>
      </w:hyperlink>
    </w:p>
    <w:p w14:paraId="41E25324" w14:textId="77777777" w:rsidR="00855391" w:rsidRPr="00C13422" w:rsidRDefault="00855391" w:rsidP="00B3000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7B2E1FC3" w14:textId="12FE53D2" w:rsidR="001A6EB2" w:rsidRPr="00C13422" w:rsidRDefault="001A6EB2" w:rsidP="00B3000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C1342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Materials and methods</w:t>
      </w:r>
    </w:p>
    <w:p w14:paraId="33856B8F" w14:textId="77777777" w:rsidR="001A6EB2" w:rsidRPr="00C13422" w:rsidRDefault="001A6EB2" w:rsidP="00B3000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134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linical</w:t>
      </w:r>
      <w:r w:rsidRPr="00C134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C134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bjects</w:t>
      </w:r>
    </w:p>
    <w:p w14:paraId="207C2032" w14:textId="7D9B61C9" w:rsidR="001A6EB2" w:rsidRPr="00C13422" w:rsidRDefault="001A6EB2" w:rsidP="00B30005">
      <w:pPr>
        <w:spacing w:line="360" w:lineRule="auto"/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wo infertile patients </w:t>
      </w:r>
      <w:r w:rsidR="00877DCC" w:rsidRPr="00C1342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iagnosed</w:t>
      </w:r>
      <w:r w:rsidR="00877DCC" w:rsidRPr="00C13422">
        <w:rPr>
          <w:rFonts w:ascii="Times New Roman" w:eastAsia="微软雅黑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877DCC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ith </w:t>
      </w:r>
      <w:proofErr w:type="spellStart"/>
      <w:r w:rsidR="00E61809" w:rsidRPr="00C13422">
        <w:rPr>
          <w:rFonts w:ascii="Times New Roman" w:eastAsia="微软雅黑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a</w:t>
      </w:r>
      <w:r w:rsidR="00877DCC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>sthenoteratozoospermia</w:t>
      </w:r>
      <w:proofErr w:type="spellEnd"/>
      <w:r w:rsidR="00877DCC" w:rsidRPr="00C13422">
        <w:rPr>
          <w:rFonts w:ascii="Times New Roman" w:eastAsia="微软雅黑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nd their parents were recruited from </w:t>
      </w:r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nonconsanguineous</w:t>
      </w:r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amilies in Sichuan Province, China.</w:t>
      </w:r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</w:t>
      </w:r>
      <w:r w:rsidR="00877DCC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se two patients exhibit normal testicular volume and sex hormone levels. A thorough clinical examination revealed no identifiable infertility-related factors, including androgen or endocrine abnormalities, hypogonadism, cryptorchidism, varicocele, abnormalities of the vas deferens, or testicular </w:t>
      </w:r>
      <w:proofErr w:type="spellStart"/>
      <w:r w:rsidR="00877DCC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>tumors</w:t>
      </w:r>
      <w:proofErr w:type="spellEnd"/>
      <w:r w:rsidR="00877DCC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Chromosomal analysis confirmed a normal male karyotype (46, XY) with no deletions detected in the azoospermia factor (AZF) region of the Y chromosome in the patients. </w:t>
      </w:r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fter all </w:t>
      </w:r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the </w:t>
      </w:r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ubjects </w:t>
      </w:r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provided </w:t>
      </w:r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igned informed consent, clinical data and peripheral blood samples were collected. This study was approved by the Ethics Committee of West China Second University </w:t>
      </w:r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Hospital. All studies were conducted in accordance with the Declaration of Helsinki.</w:t>
      </w:r>
    </w:p>
    <w:p w14:paraId="76C31DFE" w14:textId="77777777" w:rsidR="007009ED" w:rsidRPr="00C13422" w:rsidRDefault="007009ED" w:rsidP="00B30005">
      <w:pPr>
        <w:spacing w:line="360" w:lineRule="auto"/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A73BD18" w14:textId="77777777" w:rsidR="001A6EB2" w:rsidRPr="00C13422" w:rsidRDefault="001A6EB2" w:rsidP="00B30005">
      <w:pPr>
        <w:spacing w:line="360" w:lineRule="auto"/>
        <w:rPr>
          <w:rFonts w:ascii="Times New Roman" w:eastAsia="微软雅黑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C13422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>WES an</w:t>
      </w:r>
      <w:r w:rsidRPr="00C13422">
        <w:rPr>
          <w:rFonts w:ascii="Times New Roman" w:eastAsia="微软雅黑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 Sanger sequencing</w:t>
      </w:r>
    </w:p>
    <w:p w14:paraId="452A3BB4" w14:textId="3C495C90" w:rsidR="001A6EB2" w:rsidRPr="00C13422" w:rsidRDefault="001A6EB2" w:rsidP="00B30005">
      <w:pPr>
        <w:spacing w:line="360" w:lineRule="auto"/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 blood</w:t>
      </w:r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NA </w:t>
      </w:r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mini</w:t>
      </w:r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kit (</w:t>
      </w:r>
      <w:proofErr w:type="spellStart"/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>Foregene</w:t>
      </w:r>
      <w:proofErr w:type="spellEnd"/>
      <w:r w:rsidRPr="00C13422">
        <w:rPr>
          <w:rFonts w:ascii="Times New Roman" w:eastAsia="微软雅黑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E-05112) was used to isolate genomic DNA from </w:t>
      </w:r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the </w:t>
      </w:r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>peripheral blood of infertile patients and the family members</w:t>
      </w:r>
      <w:r w:rsidR="00961FB6" w:rsidRPr="00C13422">
        <w:rPr>
          <w:rFonts w:ascii="Times New Roman" w:eastAsia="微软雅黑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961FB6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>for whole-exome sequencing (WES)</w:t>
      </w:r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he</w:t>
      </w:r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ncentrations of all the genomic DNA were &gt;50 ng/µl, the total amount of DNA </w:t>
      </w:r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was </w:t>
      </w:r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>&gt;3 µg, and the absorbance values (A260/280 nm) were between 1.8 and 2.0.</w:t>
      </w:r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B35A2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>Then</w:t>
      </w:r>
      <w:r w:rsidR="00961FB6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1 </w:t>
      </w:r>
      <w:r w:rsidR="006B35A2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>µg</w:t>
      </w:r>
      <w:r w:rsidR="00961FB6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enomic DNA was enriched for the human exome using the Agilent </w:t>
      </w:r>
      <w:proofErr w:type="spellStart"/>
      <w:r w:rsidR="00961FB6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>SureSelect</w:t>
      </w:r>
      <w:proofErr w:type="spellEnd"/>
      <w:r w:rsidR="00961FB6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uman All Exon V6 Kit, followed by WES sequencing on an Illumina </w:t>
      </w:r>
      <w:proofErr w:type="spellStart"/>
      <w:r w:rsidR="00961FB6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>HiSeq</w:t>
      </w:r>
      <w:proofErr w:type="spellEnd"/>
      <w:r w:rsidR="00961FB6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X System </w:t>
      </w:r>
      <w:r w:rsidR="006B35A2" w:rsidRPr="00C13422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8"/>
        </w:rPr>
        <w:t>(150-bp read length)</w:t>
      </w:r>
      <w:r w:rsidR="00961FB6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="006B35A2" w:rsidRPr="00C13422">
        <w:rPr>
          <w:rFonts w:ascii="Times New Roman" w:eastAsia="微软雅黑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5E58EC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>Further analysis was performed by collecting variants that met the following criteria:</w:t>
      </w:r>
      <w:r w:rsidR="005E58EC"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E58EC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>(1) variation in minor allelic frequencies ≤ 0.01 in any public database</w:t>
      </w:r>
      <w:r w:rsidR="005E58EC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,</w:t>
      </w:r>
      <w:r w:rsidR="005E58EC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cluding the 1000 </w:t>
      </w:r>
      <w:r w:rsidR="005E58EC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Genomes</w:t>
      </w:r>
      <w:r w:rsidR="005E58EC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roject, </w:t>
      </w:r>
      <w:proofErr w:type="spellStart"/>
      <w:r w:rsidR="005E58EC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>gnomAD</w:t>
      </w:r>
      <w:proofErr w:type="spellEnd"/>
      <w:r w:rsidR="005E58EC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and </w:t>
      </w:r>
      <w:proofErr w:type="spellStart"/>
      <w:r w:rsidR="005E58EC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>ExAC</w:t>
      </w:r>
      <w:proofErr w:type="spellEnd"/>
      <w:r w:rsidR="005E58EC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rowsers; (2) any nonsynonymous, frameshift, splicing, start loss, or stop-gain variations; (3) </w:t>
      </w:r>
      <w:r w:rsidR="005E58EC"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>the variants were not predicted to be benign or likely benign</w:t>
      </w:r>
      <w:r w:rsidR="005E58EC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="00961FB6" w:rsidRPr="00C13422">
        <w:rPr>
          <w:rFonts w:ascii="Times New Roman" w:eastAsia="微软雅黑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961FB6"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>Additionally, the OMIM database (https://www.omim.org/) and relevant literature were examined to explore potential associations with male infertility. Assuming a recessive inheritance pattern, monoallelic variants were excluded from the analysis.</w:t>
      </w:r>
      <w:r w:rsidR="008C2FD2" w:rsidRPr="00C13422">
        <w:rPr>
          <w:rFonts w:hint="eastAsia"/>
          <w:color w:val="000000" w:themeColor="text1"/>
        </w:rPr>
        <w:t xml:space="preserve"> </w:t>
      </w:r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anger sequencing was applied to validate the mutations detected by WES. </w:t>
      </w:r>
      <w:r w:rsidRPr="00C13422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The</w:t>
      </w:r>
      <w:r w:rsidRPr="00C1342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C13422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PCR primers </w:t>
      </w:r>
      <w:r w:rsidRPr="00C13422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used </w:t>
      </w:r>
      <w:r w:rsidRPr="00C13422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for </w:t>
      </w:r>
      <w:r w:rsidRPr="00C13422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Pr="00C13422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subjects and their family members are </w:t>
      </w:r>
      <w:r w:rsidR="00287415" w:rsidRPr="00C13422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as follows: F1: 5′-GGACGACACTACAGGGACATGAT-3′ and R1: 5′-GAACGCCAATCCTCAAATTTCCTGC-3′; F2: 5′-CAGCCAGTGCACAAAGACTCTAT-3′ and R2: 5′-CACTACCTTACACTGAGTCAGGCC-3′; F3: 5′-</w:t>
      </w:r>
      <w:r w:rsidR="00287415" w:rsidRPr="00C13422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287415" w:rsidRPr="00C13422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GGCCCCTGACATTGAGCTAA-3′ and R3: 5′-</w:t>
      </w:r>
      <w:r w:rsidR="00287415" w:rsidRPr="00C13422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287415" w:rsidRPr="00C13422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TTTTAGACCCTGTGCCATGG-3′; F4: 5′-</w:t>
      </w:r>
      <w:r w:rsidR="00287415" w:rsidRPr="00C13422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287415" w:rsidRPr="00C13422">
        <w:rPr>
          <w:rFonts w:ascii="Times New Roman" w:eastAsia="宋体" w:hAnsi="Times New Roman" w:cs="Times New Roman"/>
          <w:caps/>
          <w:color w:val="000000" w:themeColor="text1"/>
          <w:kern w:val="0"/>
          <w:sz w:val="24"/>
          <w:szCs w:val="21"/>
        </w:rPr>
        <w:t>attgcttatgtgggggtggg</w:t>
      </w:r>
      <w:r w:rsidR="00287415" w:rsidRPr="00C13422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-3′ and R4: 5′-</w:t>
      </w:r>
      <w:r w:rsidR="00287415" w:rsidRPr="00C13422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287415" w:rsidRPr="00C13422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TCCCTGTTGCTGGGGATCTA-3′.</w:t>
      </w:r>
    </w:p>
    <w:p w14:paraId="00413725" w14:textId="77777777" w:rsidR="001A6EB2" w:rsidRPr="00C13422" w:rsidRDefault="001A6EB2" w:rsidP="00B30005">
      <w:pPr>
        <w:spacing w:line="360" w:lineRule="auto"/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60ED363E" w14:textId="77777777" w:rsidR="001A6EB2" w:rsidRPr="00C13422" w:rsidRDefault="001A6EB2" w:rsidP="00B30005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134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panicolaou staining and electron microscopy</w:t>
      </w:r>
    </w:p>
    <w:p w14:paraId="0746E463" w14:textId="77777777" w:rsidR="001A6EB2" w:rsidRPr="00C13422" w:rsidRDefault="001A6EB2" w:rsidP="00B3000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>The fixed sperm samples were coated evenly on slides and air-dried for Papanicolaou staining to observe sperm morphology. Then, the samples were processed according to the instructions of a Papanicolaou staining kit (</w:t>
      </w:r>
      <w:proofErr w:type="spellStart"/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>Leagene</w:t>
      </w:r>
      <w:proofErr w:type="spellEnd"/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1342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A0191</w:t>
      </w:r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>) and observed under an upright microscope (OLYMPUS, CX31).</w:t>
      </w:r>
    </w:p>
    <w:p w14:paraId="45B44F21" w14:textId="77777777" w:rsidR="001A6EB2" w:rsidRPr="00C13422" w:rsidRDefault="001A6EB2" w:rsidP="00B30005">
      <w:pPr>
        <w:spacing w:line="360" w:lineRule="auto"/>
        <w:ind w:firstLineChars="150"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>For scanning electron microscopy (SEM), sperm samples were fixed with 2.5% glutaraldehyde</w:t>
      </w:r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coated on </w:t>
      </w:r>
      <w:r w:rsidRPr="00C13422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slides</w:t>
      </w:r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slides were gradually dehydrated with an ethanol gradient (30%, 50%, 75%, 85%, 95%, and 100%), and the specimens were dried and coated with gold particles using an ion sputter coater (Q150RS, </w:t>
      </w:r>
      <w:proofErr w:type="spellStart"/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>RotaryPumped</w:t>
      </w:r>
      <w:proofErr w:type="spellEnd"/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>, Quorum Technologies). The samples were finally observed by SEM (S-3400, Hitachi).</w:t>
      </w:r>
    </w:p>
    <w:p w14:paraId="314C826D" w14:textId="77777777" w:rsidR="001A6EB2" w:rsidRPr="00C13422" w:rsidRDefault="001A6EB2" w:rsidP="00B30005">
      <w:pPr>
        <w:spacing w:line="360" w:lineRule="auto"/>
        <w:ind w:firstLineChars="150"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For transmission electron microscopy (TEM), sperm samples were routinely fixed with 3% glutaraldehyde and 1% O</w:t>
      </w:r>
      <w:r w:rsidRPr="00C1342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S</w:t>
      </w:r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C1342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fter being embedded in </w:t>
      </w:r>
      <w:proofErr w:type="spellStart"/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>Epon</w:t>
      </w:r>
      <w:proofErr w:type="spellEnd"/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12, ultrathin sections were stained with uranyl acetate and lead citrate. Finally, images were acquired by TEM (TECNAI G2 F20, Philips).</w:t>
      </w:r>
    </w:p>
    <w:p w14:paraId="5F34567A" w14:textId="77777777" w:rsidR="001A6EB2" w:rsidRPr="00C13422" w:rsidRDefault="001A6EB2" w:rsidP="00B3000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E68013" w14:textId="77777777" w:rsidR="001A6EB2" w:rsidRPr="00C13422" w:rsidRDefault="001A6EB2" w:rsidP="00B3000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134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mmunofluorescence staining</w:t>
      </w:r>
    </w:p>
    <w:p w14:paraId="4B338D17" w14:textId="16E23FCF" w:rsidR="00FF7B60" w:rsidRPr="00C13422" w:rsidRDefault="001A6EB2" w:rsidP="00B3000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C1342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</w:t>
      </w:r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1342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>perm samples were fixed in 4% paraformaldehyde solution, permeabilized with 0.3% Triton X-100 and blocked with 5% BSA solution at room temperature. After that, the samples were incubated with primary antibodies at 4 °C overnight, which included antibodies against DNAH3 (</w:t>
      </w:r>
      <w:proofErr w:type="spellStart"/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>Cusabio</w:t>
      </w:r>
      <w:proofErr w:type="spellEnd"/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>, CSB-PA823461LA01HU, 1:100), DNAH6 (</w:t>
      </w:r>
      <w:proofErr w:type="spellStart"/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>Proteintech</w:t>
      </w:r>
      <w:proofErr w:type="spellEnd"/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>, 30073-1-AP, 1:50), DNAH8 (Atlas, HPA028447, 1:200), DNAH11 (Bioss, bs-14360R, 1:50), DNAH17 (</w:t>
      </w:r>
      <w:proofErr w:type="spellStart"/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>Proteintech</w:t>
      </w:r>
      <w:proofErr w:type="spellEnd"/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>, 24488-1-AP, 1:50), DNALI1 (</w:t>
      </w:r>
      <w:proofErr w:type="spellStart"/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>Proteintech</w:t>
      </w:r>
      <w:proofErr w:type="spellEnd"/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>, 17601-1-AP, 1:50), DNAI1 (</w:t>
      </w:r>
      <w:proofErr w:type="spellStart"/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>Proteintech</w:t>
      </w:r>
      <w:proofErr w:type="spellEnd"/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>, 12756-1-AP, 1:50), TOM20 (</w:t>
      </w:r>
      <w:proofErr w:type="spellStart"/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>Proteintech</w:t>
      </w:r>
      <w:proofErr w:type="spellEnd"/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>, 11802-1-AP, 1:50) and alpha tubulin (Abcam, ab7291, 1:200). The next day,</w:t>
      </w:r>
      <w:r w:rsidRPr="00C13422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1342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the samples were washed and incubated with secondary antibodies conjugated to Alexa Fluor 488 (Invitrogen, A11008, 1:800), Alexa Fluor 594 (Invitrogen, A11005, 1:800). </w:t>
      </w:r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wards, the </w:t>
      </w:r>
      <w:r w:rsidRPr="00C1342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nuclei</w:t>
      </w:r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counterstained with 4′,6-diamidino-2-phenylindole (DAPI, Sigma</w:t>
      </w:r>
      <w:r w:rsidRPr="00C1342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>Aldrich, D9542). Observation and imaging were performed using a laser scanning confocal microscope (Olympus, FV3000).</w:t>
      </w:r>
      <w:bookmarkEnd w:id="1"/>
    </w:p>
    <w:p w14:paraId="7DAC0750" w14:textId="77777777" w:rsidR="00776D74" w:rsidRPr="00C13422" w:rsidRDefault="00776D74" w:rsidP="0086185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61ACFD" w14:textId="77777777" w:rsidR="00776D74" w:rsidRPr="00C13422" w:rsidRDefault="00776D74" w:rsidP="0086185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134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atistical analysis and data visualization</w:t>
      </w:r>
    </w:p>
    <w:p w14:paraId="3B6CD434" w14:textId="35D8C72E" w:rsidR="009D20E9" w:rsidRPr="00C13422" w:rsidRDefault="00776D74" w:rsidP="00861857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>Descriptive statistics were used to calculate the proportion of different defect types in the sperm tails, expressed as a percentage of defective spermatozoa to the total number of spermatozoa</w:t>
      </w:r>
      <w:r w:rsidR="00492930" w:rsidRPr="00C1342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C134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were visualized using GraphPad Prism 8.4.0 software to generate bar graphs to illustrate the distribution of different morphologies of sperm between normal controls and patients.</w:t>
      </w:r>
      <w:r w:rsidR="00861857" w:rsidRPr="00C13422" w:rsidDel="0086185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sectPr w:rsidR="009D20E9" w:rsidRPr="00C13422" w:rsidSect="00C13422">
      <w:pgSz w:w="11906" w:h="16838"/>
      <w:pgMar w:top="1440" w:right="1440" w:bottom="1440" w:left="144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4486B3" w14:textId="77777777" w:rsidR="007D1963" w:rsidRDefault="007D1963" w:rsidP="00B9140F">
      <w:pPr>
        <w:rPr>
          <w:rFonts w:hint="eastAsia"/>
        </w:rPr>
      </w:pPr>
      <w:r>
        <w:separator/>
      </w:r>
    </w:p>
  </w:endnote>
  <w:endnote w:type="continuationSeparator" w:id="0">
    <w:p w14:paraId="07967978" w14:textId="77777777" w:rsidR="007D1963" w:rsidRDefault="007D1963" w:rsidP="00B9140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6C671E" w14:textId="77777777" w:rsidR="007D1963" w:rsidRDefault="007D1963" w:rsidP="00B9140F">
      <w:pPr>
        <w:rPr>
          <w:rFonts w:hint="eastAsia"/>
        </w:rPr>
      </w:pPr>
      <w:r>
        <w:separator/>
      </w:r>
    </w:p>
  </w:footnote>
  <w:footnote w:type="continuationSeparator" w:id="0">
    <w:p w14:paraId="572A43CF" w14:textId="77777777" w:rsidR="007D1963" w:rsidRDefault="007D1963" w:rsidP="00B9140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4687CA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A1672F4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CD4C4F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206B264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468837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5E0D3E6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C004346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8B45116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3300DA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7DEDEAE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5104A3B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71A7C26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E4D3042"/>
    <w:multiLevelType w:val="hybridMultilevel"/>
    <w:tmpl w:val="81065872"/>
    <w:lvl w:ilvl="0" w:tplc="61CA0364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554A8E1A" w:tentative="1">
      <w:start w:val="1"/>
      <w:numFmt w:val="lowerLetter"/>
      <w:lvlText w:val="%2)"/>
      <w:lvlJc w:val="left"/>
      <w:pPr>
        <w:ind w:left="880" w:hanging="440"/>
      </w:pPr>
    </w:lvl>
    <w:lvl w:ilvl="2" w:tplc="EC365390" w:tentative="1">
      <w:start w:val="1"/>
      <w:numFmt w:val="lowerRoman"/>
      <w:lvlText w:val="%3."/>
      <w:lvlJc w:val="right"/>
      <w:pPr>
        <w:ind w:left="1320" w:hanging="440"/>
      </w:pPr>
    </w:lvl>
    <w:lvl w:ilvl="3" w:tplc="4DB0CCBE" w:tentative="1">
      <w:start w:val="1"/>
      <w:numFmt w:val="decimal"/>
      <w:lvlText w:val="%4."/>
      <w:lvlJc w:val="left"/>
      <w:pPr>
        <w:ind w:left="1760" w:hanging="440"/>
      </w:pPr>
    </w:lvl>
    <w:lvl w:ilvl="4" w:tplc="176495F4" w:tentative="1">
      <w:start w:val="1"/>
      <w:numFmt w:val="lowerLetter"/>
      <w:lvlText w:val="%5)"/>
      <w:lvlJc w:val="left"/>
      <w:pPr>
        <w:ind w:left="2200" w:hanging="440"/>
      </w:pPr>
    </w:lvl>
    <w:lvl w:ilvl="5" w:tplc="5B2E697E" w:tentative="1">
      <w:start w:val="1"/>
      <w:numFmt w:val="lowerRoman"/>
      <w:lvlText w:val="%6."/>
      <w:lvlJc w:val="right"/>
      <w:pPr>
        <w:ind w:left="2640" w:hanging="440"/>
      </w:pPr>
    </w:lvl>
    <w:lvl w:ilvl="6" w:tplc="7FE28EDA" w:tentative="1">
      <w:start w:val="1"/>
      <w:numFmt w:val="decimal"/>
      <w:lvlText w:val="%7."/>
      <w:lvlJc w:val="left"/>
      <w:pPr>
        <w:ind w:left="3080" w:hanging="440"/>
      </w:pPr>
    </w:lvl>
    <w:lvl w:ilvl="7" w:tplc="EC9CBEBC" w:tentative="1">
      <w:start w:val="1"/>
      <w:numFmt w:val="lowerLetter"/>
      <w:lvlText w:val="%8)"/>
      <w:lvlJc w:val="left"/>
      <w:pPr>
        <w:ind w:left="3520" w:hanging="440"/>
      </w:pPr>
    </w:lvl>
    <w:lvl w:ilvl="8" w:tplc="BFBC24DE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216551B0"/>
    <w:multiLevelType w:val="hybridMultilevel"/>
    <w:tmpl w:val="244CD088"/>
    <w:lvl w:ilvl="0" w:tplc="06AAF0A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C6B25320" w:tentative="1">
      <w:start w:val="1"/>
      <w:numFmt w:val="lowerLetter"/>
      <w:lvlText w:val="%2)"/>
      <w:lvlJc w:val="left"/>
      <w:pPr>
        <w:ind w:left="880" w:hanging="440"/>
      </w:pPr>
    </w:lvl>
    <w:lvl w:ilvl="2" w:tplc="81DC3CE0" w:tentative="1">
      <w:start w:val="1"/>
      <w:numFmt w:val="lowerRoman"/>
      <w:lvlText w:val="%3."/>
      <w:lvlJc w:val="right"/>
      <w:pPr>
        <w:ind w:left="1320" w:hanging="440"/>
      </w:pPr>
    </w:lvl>
    <w:lvl w:ilvl="3" w:tplc="F2461C6E" w:tentative="1">
      <w:start w:val="1"/>
      <w:numFmt w:val="decimal"/>
      <w:lvlText w:val="%4."/>
      <w:lvlJc w:val="left"/>
      <w:pPr>
        <w:ind w:left="1760" w:hanging="440"/>
      </w:pPr>
    </w:lvl>
    <w:lvl w:ilvl="4" w:tplc="2392DE10" w:tentative="1">
      <w:start w:val="1"/>
      <w:numFmt w:val="lowerLetter"/>
      <w:lvlText w:val="%5)"/>
      <w:lvlJc w:val="left"/>
      <w:pPr>
        <w:ind w:left="2200" w:hanging="440"/>
      </w:pPr>
    </w:lvl>
    <w:lvl w:ilvl="5" w:tplc="9454CE66" w:tentative="1">
      <w:start w:val="1"/>
      <w:numFmt w:val="lowerRoman"/>
      <w:lvlText w:val="%6."/>
      <w:lvlJc w:val="right"/>
      <w:pPr>
        <w:ind w:left="2640" w:hanging="440"/>
      </w:pPr>
    </w:lvl>
    <w:lvl w:ilvl="6" w:tplc="C44ADC6A" w:tentative="1">
      <w:start w:val="1"/>
      <w:numFmt w:val="decimal"/>
      <w:lvlText w:val="%7."/>
      <w:lvlJc w:val="left"/>
      <w:pPr>
        <w:ind w:left="3080" w:hanging="440"/>
      </w:pPr>
    </w:lvl>
    <w:lvl w:ilvl="7" w:tplc="5CA6E6D4" w:tentative="1">
      <w:start w:val="1"/>
      <w:numFmt w:val="lowerLetter"/>
      <w:lvlText w:val="%8)"/>
      <w:lvlJc w:val="left"/>
      <w:pPr>
        <w:ind w:left="3520" w:hanging="440"/>
      </w:pPr>
    </w:lvl>
    <w:lvl w:ilvl="8" w:tplc="0E7607F8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6C0677AF"/>
    <w:multiLevelType w:val="hybridMultilevel"/>
    <w:tmpl w:val="74FEBB8E"/>
    <w:lvl w:ilvl="0" w:tplc="AF280B84">
      <w:start w:val="1"/>
      <w:numFmt w:val="japaneseCounting"/>
      <w:lvlText w:val="第%1段"/>
      <w:lvlJc w:val="left"/>
      <w:pPr>
        <w:ind w:left="732" w:hanging="732"/>
      </w:pPr>
      <w:rPr>
        <w:rFonts w:hint="default"/>
      </w:rPr>
    </w:lvl>
    <w:lvl w:ilvl="1" w:tplc="0DC6D49E" w:tentative="1">
      <w:start w:val="1"/>
      <w:numFmt w:val="lowerLetter"/>
      <w:lvlText w:val="%2)"/>
      <w:lvlJc w:val="left"/>
      <w:pPr>
        <w:ind w:left="880" w:hanging="440"/>
      </w:pPr>
    </w:lvl>
    <w:lvl w:ilvl="2" w:tplc="72886EBA" w:tentative="1">
      <w:start w:val="1"/>
      <w:numFmt w:val="lowerRoman"/>
      <w:lvlText w:val="%3."/>
      <w:lvlJc w:val="right"/>
      <w:pPr>
        <w:ind w:left="1320" w:hanging="440"/>
      </w:pPr>
    </w:lvl>
    <w:lvl w:ilvl="3" w:tplc="69207ACE" w:tentative="1">
      <w:start w:val="1"/>
      <w:numFmt w:val="decimal"/>
      <w:lvlText w:val="%4."/>
      <w:lvlJc w:val="left"/>
      <w:pPr>
        <w:ind w:left="1760" w:hanging="440"/>
      </w:pPr>
    </w:lvl>
    <w:lvl w:ilvl="4" w:tplc="B2EA6392" w:tentative="1">
      <w:start w:val="1"/>
      <w:numFmt w:val="lowerLetter"/>
      <w:lvlText w:val="%5)"/>
      <w:lvlJc w:val="left"/>
      <w:pPr>
        <w:ind w:left="2200" w:hanging="440"/>
      </w:pPr>
    </w:lvl>
    <w:lvl w:ilvl="5" w:tplc="632E4318" w:tentative="1">
      <w:start w:val="1"/>
      <w:numFmt w:val="lowerRoman"/>
      <w:lvlText w:val="%6."/>
      <w:lvlJc w:val="right"/>
      <w:pPr>
        <w:ind w:left="2640" w:hanging="440"/>
      </w:pPr>
    </w:lvl>
    <w:lvl w:ilvl="6" w:tplc="7F9634A4" w:tentative="1">
      <w:start w:val="1"/>
      <w:numFmt w:val="decimal"/>
      <w:lvlText w:val="%7."/>
      <w:lvlJc w:val="left"/>
      <w:pPr>
        <w:ind w:left="3080" w:hanging="440"/>
      </w:pPr>
    </w:lvl>
    <w:lvl w:ilvl="7" w:tplc="DD20A936" w:tentative="1">
      <w:start w:val="1"/>
      <w:numFmt w:val="lowerLetter"/>
      <w:lvlText w:val="%8)"/>
      <w:lvlJc w:val="left"/>
      <w:pPr>
        <w:ind w:left="3520" w:hanging="440"/>
      </w:pPr>
    </w:lvl>
    <w:lvl w:ilvl="8" w:tplc="0A64E40A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7FF9548F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22080371">
    <w:abstractNumId w:val="13"/>
  </w:num>
  <w:num w:numId="2" w16cid:durableId="582836649">
    <w:abstractNumId w:val="12"/>
  </w:num>
  <w:num w:numId="3" w16cid:durableId="801122177">
    <w:abstractNumId w:val="14"/>
  </w:num>
  <w:num w:numId="4" w16cid:durableId="1266307369">
    <w:abstractNumId w:val="15"/>
  </w:num>
  <w:num w:numId="5" w16cid:durableId="1987204946">
    <w:abstractNumId w:val="10"/>
  </w:num>
  <w:num w:numId="6" w16cid:durableId="519273396">
    <w:abstractNumId w:val="11"/>
  </w:num>
  <w:num w:numId="7" w16cid:durableId="1178813928">
    <w:abstractNumId w:val="9"/>
  </w:num>
  <w:num w:numId="8" w16cid:durableId="1129545296">
    <w:abstractNumId w:val="7"/>
  </w:num>
  <w:num w:numId="9" w16cid:durableId="661935090">
    <w:abstractNumId w:val="6"/>
  </w:num>
  <w:num w:numId="10" w16cid:durableId="2127695984">
    <w:abstractNumId w:val="5"/>
  </w:num>
  <w:num w:numId="11" w16cid:durableId="1984120284">
    <w:abstractNumId w:val="4"/>
  </w:num>
  <w:num w:numId="12" w16cid:durableId="271473619">
    <w:abstractNumId w:val="8"/>
  </w:num>
  <w:num w:numId="13" w16cid:durableId="1056316746">
    <w:abstractNumId w:val="3"/>
  </w:num>
  <w:num w:numId="14" w16cid:durableId="2008819831">
    <w:abstractNumId w:val="2"/>
  </w:num>
  <w:num w:numId="15" w16cid:durableId="737284369">
    <w:abstractNumId w:val="1"/>
  </w:num>
  <w:num w:numId="16" w16cid:durableId="1400522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enet Genom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es9x02lr29v1eawrvxs9rnwf0das9zp0ff&quot;&gt;DNAH11&lt;record-ids&gt;&lt;item&gt;1&lt;/item&gt;&lt;item&gt;2&lt;/item&gt;&lt;item&gt;4&lt;/item&gt;&lt;item&gt;16&lt;/item&gt;&lt;item&gt;30&lt;/item&gt;&lt;item&gt;31&lt;/item&gt;&lt;item&gt;35&lt;/item&gt;&lt;item&gt;38&lt;/item&gt;&lt;item&gt;39&lt;/item&gt;&lt;item&gt;41&lt;/item&gt;&lt;item&gt;42&lt;/item&gt;&lt;item&gt;45&lt;/item&gt;&lt;item&gt;52&lt;/item&gt;&lt;item&gt;53&lt;/item&gt;&lt;item&gt;54&lt;/item&gt;&lt;item&gt;59&lt;/item&gt;&lt;item&gt;60&lt;/item&gt;&lt;item&gt;61&lt;/item&gt;&lt;item&gt;62&lt;/item&gt;&lt;item&gt;63&lt;/item&gt;&lt;item&gt;80&lt;/item&gt;&lt;item&gt;92&lt;/item&gt;&lt;item&gt;103&lt;/item&gt;&lt;item&gt;105&lt;/item&gt;&lt;item&gt;106&lt;/item&gt;&lt;item&gt;107&lt;/item&gt;&lt;item&gt;119&lt;/item&gt;&lt;item&gt;120&lt;/item&gt;&lt;item&gt;121&lt;/item&gt;&lt;item&gt;122&lt;/item&gt;&lt;item&gt;123&lt;/item&gt;&lt;item&gt;124&lt;/item&gt;&lt;/record-ids&gt;&lt;/item&gt;&lt;/Libraries&gt;"/>
    <w:docVar w:name="MachineID" w:val="204|199|197|199|200|197|187|202|197|187|200|197|185|207|197|207|185|"/>
    <w:docVar w:name="Username" w:val="Editor"/>
  </w:docVars>
  <w:rsids>
    <w:rsidRoot w:val="00EF58A6"/>
    <w:rsid w:val="0000034C"/>
    <w:rsid w:val="000026A5"/>
    <w:rsid w:val="00003D0E"/>
    <w:rsid w:val="00003E46"/>
    <w:rsid w:val="00006781"/>
    <w:rsid w:val="00007C62"/>
    <w:rsid w:val="00007D87"/>
    <w:rsid w:val="00011D7F"/>
    <w:rsid w:val="00011F9B"/>
    <w:rsid w:val="0001721C"/>
    <w:rsid w:val="00017798"/>
    <w:rsid w:val="0002217E"/>
    <w:rsid w:val="00024278"/>
    <w:rsid w:val="000245CC"/>
    <w:rsid w:val="000247A4"/>
    <w:rsid w:val="00025DBE"/>
    <w:rsid w:val="00025F32"/>
    <w:rsid w:val="00026AE7"/>
    <w:rsid w:val="00027303"/>
    <w:rsid w:val="000273AD"/>
    <w:rsid w:val="00027EE5"/>
    <w:rsid w:val="0003070B"/>
    <w:rsid w:val="000364E8"/>
    <w:rsid w:val="000373D1"/>
    <w:rsid w:val="00037714"/>
    <w:rsid w:val="000421BD"/>
    <w:rsid w:val="00051860"/>
    <w:rsid w:val="000560C3"/>
    <w:rsid w:val="0005643E"/>
    <w:rsid w:val="000601FB"/>
    <w:rsid w:val="00066CDA"/>
    <w:rsid w:val="00073FC5"/>
    <w:rsid w:val="000761D0"/>
    <w:rsid w:val="00076B3F"/>
    <w:rsid w:val="000800EE"/>
    <w:rsid w:val="00082B0E"/>
    <w:rsid w:val="0008666F"/>
    <w:rsid w:val="00086C25"/>
    <w:rsid w:val="00091104"/>
    <w:rsid w:val="0009346B"/>
    <w:rsid w:val="00094591"/>
    <w:rsid w:val="00096710"/>
    <w:rsid w:val="00097A05"/>
    <w:rsid w:val="000A0278"/>
    <w:rsid w:val="000A08CA"/>
    <w:rsid w:val="000A0C81"/>
    <w:rsid w:val="000A6711"/>
    <w:rsid w:val="000A78C0"/>
    <w:rsid w:val="000B020E"/>
    <w:rsid w:val="000B06F8"/>
    <w:rsid w:val="000B4423"/>
    <w:rsid w:val="000B7ADF"/>
    <w:rsid w:val="000C00CD"/>
    <w:rsid w:val="000C0140"/>
    <w:rsid w:val="000C19A1"/>
    <w:rsid w:val="000C1BAD"/>
    <w:rsid w:val="000C2CBB"/>
    <w:rsid w:val="000C7134"/>
    <w:rsid w:val="000D10BB"/>
    <w:rsid w:val="000D2FEF"/>
    <w:rsid w:val="000D7099"/>
    <w:rsid w:val="000E3F05"/>
    <w:rsid w:val="000E5FBF"/>
    <w:rsid w:val="000F1357"/>
    <w:rsid w:val="000F1BC8"/>
    <w:rsid w:val="000F275C"/>
    <w:rsid w:val="000F35CB"/>
    <w:rsid w:val="000F3EC7"/>
    <w:rsid w:val="000F5E3B"/>
    <w:rsid w:val="000F6209"/>
    <w:rsid w:val="00100E1D"/>
    <w:rsid w:val="00100E71"/>
    <w:rsid w:val="0010149B"/>
    <w:rsid w:val="001032FE"/>
    <w:rsid w:val="001040D4"/>
    <w:rsid w:val="00104FE9"/>
    <w:rsid w:val="001069E4"/>
    <w:rsid w:val="00107DF1"/>
    <w:rsid w:val="00110140"/>
    <w:rsid w:val="001137E6"/>
    <w:rsid w:val="001140CF"/>
    <w:rsid w:val="001171EF"/>
    <w:rsid w:val="0012211F"/>
    <w:rsid w:val="001246B6"/>
    <w:rsid w:val="00132F62"/>
    <w:rsid w:val="00134022"/>
    <w:rsid w:val="00135134"/>
    <w:rsid w:val="00135598"/>
    <w:rsid w:val="001357FC"/>
    <w:rsid w:val="001379B2"/>
    <w:rsid w:val="0014228F"/>
    <w:rsid w:val="0014281F"/>
    <w:rsid w:val="00145EBF"/>
    <w:rsid w:val="00146458"/>
    <w:rsid w:val="00152567"/>
    <w:rsid w:val="001559EB"/>
    <w:rsid w:val="00156440"/>
    <w:rsid w:val="0015651A"/>
    <w:rsid w:val="001565AE"/>
    <w:rsid w:val="0015668B"/>
    <w:rsid w:val="00156871"/>
    <w:rsid w:val="001619D5"/>
    <w:rsid w:val="00163468"/>
    <w:rsid w:val="00171E0A"/>
    <w:rsid w:val="001728D3"/>
    <w:rsid w:val="001731AF"/>
    <w:rsid w:val="00180776"/>
    <w:rsid w:val="001836EC"/>
    <w:rsid w:val="001918AF"/>
    <w:rsid w:val="0019232B"/>
    <w:rsid w:val="00192791"/>
    <w:rsid w:val="00194DB9"/>
    <w:rsid w:val="00195BA9"/>
    <w:rsid w:val="00197489"/>
    <w:rsid w:val="001A174E"/>
    <w:rsid w:val="001A4615"/>
    <w:rsid w:val="001A6EB2"/>
    <w:rsid w:val="001A70EF"/>
    <w:rsid w:val="001A72EF"/>
    <w:rsid w:val="001B19A5"/>
    <w:rsid w:val="001B21F5"/>
    <w:rsid w:val="001B4186"/>
    <w:rsid w:val="001B4330"/>
    <w:rsid w:val="001B4730"/>
    <w:rsid w:val="001B4E2D"/>
    <w:rsid w:val="001B71F9"/>
    <w:rsid w:val="001C02FF"/>
    <w:rsid w:val="001C13B2"/>
    <w:rsid w:val="001C1632"/>
    <w:rsid w:val="001C1895"/>
    <w:rsid w:val="001C348C"/>
    <w:rsid w:val="001C746A"/>
    <w:rsid w:val="001C7D57"/>
    <w:rsid w:val="001D2F62"/>
    <w:rsid w:val="001D303B"/>
    <w:rsid w:val="001D3768"/>
    <w:rsid w:val="001D6379"/>
    <w:rsid w:val="001D7005"/>
    <w:rsid w:val="001E3A0B"/>
    <w:rsid w:val="001E3AD1"/>
    <w:rsid w:val="001E3DC2"/>
    <w:rsid w:val="001E48A6"/>
    <w:rsid w:val="001F003E"/>
    <w:rsid w:val="001F4913"/>
    <w:rsid w:val="001F4BE4"/>
    <w:rsid w:val="001F5DB2"/>
    <w:rsid w:val="001F65DC"/>
    <w:rsid w:val="00203FA4"/>
    <w:rsid w:val="00205C94"/>
    <w:rsid w:val="0020669D"/>
    <w:rsid w:val="002111F6"/>
    <w:rsid w:val="00211501"/>
    <w:rsid w:val="0021607A"/>
    <w:rsid w:val="00225535"/>
    <w:rsid w:val="00227B4E"/>
    <w:rsid w:val="0023036C"/>
    <w:rsid w:val="0023154C"/>
    <w:rsid w:val="002323E9"/>
    <w:rsid w:val="00232D87"/>
    <w:rsid w:val="00235A15"/>
    <w:rsid w:val="00235CE9"/>
    <w:rsid w:val="00237912"/>
    <w:rsid w:val="00240692"/>
    <w:rsid w:val="0024598F"/>
    <w:rsid w:val="00251DC2"/>
    <w:rsid w:val="002533F0"/>
    <w:rsid w:val="00253DEA"/>
    <w:rsid w:val="0025414D"/>
    <w:rsid w:val="00255D57"/>
    <w:rsid w:val="00260784"/>
    <w:rsid w:val="00262E4D"/>
    <w:rsid w:val="0026449A"/>
    <w:rsid w:val="0026582B"/>
    <w:rsid w:val="002679A3"/>
    <w:rsid w:val="00267FA7"/>
    <w:rsid w:val="00270989"/>
    <w:rsid w:val="00270CFC"/>
    <w:rsid w:val="0027109E"/>
    <w:rsid w:val="002711F2"/>
    <w:rsid w:val="002717FB"/>
    <w:rsid w:val="0027237D"/>
    <w:rsid w:val="00272591"/>
    <w:rsid w:val="0027295E"/>
    <w:rsid w:val="002740C3"/>
    <w:rsid w:val="00276DC3"/>
    <w:rsid w:val="0028000C"/>
    <w:rsid w:val="00282246"/>
    <w:rsid w:val="002845D0"/>
    <w:rsid w:val="002871E2"/>
    <w:rsid w:val="00287415"/>
    <w:rsid w:val="002925CA"/>
    <w:rsid w:val="00292A82"/>
    <w:rsid w:val="00293346"/>
    <w:rsid w:val="002935EB"/>
    <w:rsid w:val="0029388D"/>
    <w:rsid w:val="002979AD"/>
    <w:rsid w:val="00297C69"/>
    <w:rsid w:val="002A07A4"/>
    <w:rsid w:val="002A1ED9"/>
    <w:rsid w:val="002A23E3"/>
    <w:rsid w:val="002A29B0"/>
    <w:rsid w:val="002A46E8"/>
    <w:rsid w:val="002B038F"/>
    <w:rsid w:val="002B1C57"/>
    <w:rsid w:val="002B23D7"/>
    <w:rsid w:val="002B274D"/>
    <w:rsid w:val="002B6C70"/>
    <w:rsid w:val="002B76E1"/>
    <w:rsid w:val="002C0936"/>
    <w:rsid w:val="002C15B1"/>
    <w:rsid w:val="002C5E1E"/>
    <w:rsid w:val="002C6F8C"/>
    <w:rsid w:val="002D196A"/>
    <w:rsid w:val="002D200C"/>
    <w:rsid w:val="002D3BDA"/>
    <w:rsid w:val="002D4CD2"/>
    <w:rsid w:val="002D7340"/>
    <w:rsid w:val="002E0BD6"/>
    <w:rsid w:val="002E399D"/>
    <w:rsid w:val="002E3E3A"/>
    <w:rsid w:val="002E614C"/>
    <w:rsid w:val="002E7725"/>
    <w:rsid w:val="002F0DED"/>
    <w:rsid w:val="002F197B"/>
    <w:rsid w:val="002F24C5"/>
    <w:rsid w:val="002F28A5"/>
    <w:rsid w:val="002F488D"/>
    <w:rsid w:val="00301990"/>
    <w:rsid w:val="00303542"/>
    <w:rsid w:val="00305B1E"/>
    <w:rsid w:val="003060C1"/>
    <w:rsid w:val="0030718B"/>
    <w:rsid w:val="00313599"/>
    <w:rsid w:val="003149C3"/>
    <w:rsid w:val="0031717F"/>
    <w:rsid w:val="003200C9"/>
    <w:rsid w:val="00321583"/>
    <w:rsid w:val="00322BE7"/>
    <w:rsid w:val="003252AF"/>
    <w:rsid w:val="00326341"/>
    <w:rsid w:val="003275A6"/>
    <w:rsid w:val="003302A6"/>
    <w:rsid w:val="00334685"/>
    <w:rsid w:val="0033581B"/>
    <w:rsid w:val="003371E8"/>
    <w:rsid w:val="00337ECE"/>
    <w:rsid w:val="0034211F"/>
    <w:rsid w:val="00343EAD"/>
    <w:rsid w:val="00343F3B"/>
    <w:rsid w:val="00344E95"/>
    <w:rsid w:val="00346B15"/>
    <w:rsid w:val="00346E3E"/>
    <w:rsid w:val="00350418"/>
    <w:rsid w:val="0035500A"/>
    <w:rsid w:val="00357392"/>
    <w:rsid w:val="0035795E"/>
    <w:rsid w:val="00360033"/>
    <w:rsid w:val="003626DD"/>
    <w:rsid w:val="00362B76"/>
    <w:rsid w:val="00363D7D"/>
    <w:rsid w:val="003640C4"/>
    <w:rsid w:val="003658B1"/>
    <w:rsid w:val="0037094E"/>
    <w:rsid w:val="003735E0"/>
    <w:rsid w:val="00380FF4"/>
    <w:rsid w:val="00381269"/>
    <w:rsid w:val="00381A33"/>
    <w:rsid w:val="003847A1"/>
    <w:rsid w:val="00384E9F"/>
    <w:rsid w:val="003859D6"/>
    <w:rsid w:val="00385B0A"/>
    <w:rsid w:val="00386C4D"/>
    <w:rsid w:val="003922D6"/>
    <w:rsid w:val="00393ED2"/>
    <w:rsid w:val="00395B1F"/>
    <w:rsid w:val="003A47E8"/>
    <w:rsid w:val="003A5056"/>
    <w:rsid w:val="003A733A"/>
    <w:rsid w:val="003B132D"/>
    <w:rsid w:val="003B3F1E"/>
    <w:rsid w:val="003B523B"/>
    <w:rsid w:val="003B7CD4"/>
    <w:rsid w:val="003C386B"/>
    <w:rsid w:val="003C4DE1"/>
    <w:rsid w:val="003C5F95"/>
    <w:rsid w:val="003C6AEC"/>
    <w:rsid w:val="003D1245"/>
    <w:rsid w:val="003D30E8"/>
    <w:rsid w:val="003D70D6"/>
    <w:rsid w:val="003E1EE0"/>
    <w:rsid w:val="003E542E"/>
    <w:rsid w:val="003E7CCC"/>
    <w:rsid w:val="003F4377"/>
    <w:rsid w:val="003F6E34"/>
    <w:rsid w:val="004004E0"/>
    <w:rsid w:val="00401A65"/>
    <w:rsid w:val="00401D11"/>
    <w:rsid w:val="00404BF7"/>
    <w:rsid w:val="004112B9"/>
    <w:rsid w:val="004132DA"/>
    <w:rsid w:val="004173EA"/>
    <w:rsid w:val="00420199"/>
    <w:rsid w:val="00420B67"/>
    <w:rsid w:val="00421D7C"/>
    <w:rsid w:val="00424625"/>
    <w:rsid w:val="00424DC0"/>
    <w:rsid w:val="0042740E"/>
    <w:rsid w:val="00427D5C"/>
    <w:rsid w:val="00431BB1"/>
    <w:rsid w:val="00432D1F"/>
    <w:rsid w:val="00436BDF"/>
    <w:rsid w:val="004439E2"/>
    <w:rsid w:val="004458CE"/>
    <w:rsid w:val="0044754A"/>
    <w:rsid w:val="00447806"/>
    <w:rsid w:val="004551A1"/>
    <w:rsid w:val="00463260"/>
    <w:rsid w:val="004640F0"/>
    <w:rsid w:val="00465E70"/>
    <w:rsid w:val="00466812"/>
    <w:rsid w:val="00471DEB"/>
    <w:rsid w:val="00471E52"/>
    <w:rsid w:val="00472145"/>
    <w:rsid w:val="00480128"/>
    <w:rsid w:val="00480B81"/>
    <w:rsid w:val="004818B3"/>
    <w:rsid w:val="004818CC"/>
    <w:rsid w:val="00481D49"/>
    <w:rsid w:val="004828F2"/>
    <w:rsid w:val="004843E2"/>
    <w:rsid w:val="004846B2"/>
    <w:rsid w:val="004859B1"/>
    <w:rsid w:val="00487099"/>
    <w:rsid w:val="00490DBB"/>
    <w:rsid w:val="00492930"/>
    <w:rsid w:val="004931DF"/>
    <w:rsid w:val="00496189"/>
    <w:rsid w:val="004965EC"/>
    <w:rsid w:val="004975D4"/>
    <w:rsid w:val="004A04A8"/>
    <w:rsid w:val="004A27E5"/>
    <w:rsid w:val="004B0E90"/>
    <w:rsid w:val="004B2EA0"/>
    <w:rsid w:val="004B4924"/>
    <w:rsid w:val="004B5A34"/>
    <w:rsid w:val="004B7D98"/>
    <w:rsid w:val="004C27C0"/>
    <w:rsid w:val="004C2F35"/>
    <w:rsid w:val="004C4284"/>
    <w:rsid w:val="004C5244"/>
    <w:rsid w:val="004C5941"/>
    <w:rsid w:val="004C7A96"/>
    <w:rsid w:val="004D01D2"/>
    <w:rsid w:val="004D1C67"/>
    <w:rsid w:val="004D6D3F"/>
    <w:rsid w:val="004E1603"/>
    <w:rsid w:val="004E4592"/>
    <w:rsid w:val="004E4BBF"/>
    <w:rsid w:val="004E5440"/>
    <w:rsid w:val="004F0C38"/>
    <w:rsid w:val="004F182B"/>
    <w:rsid w:val="00500430"/>
    <w:rsid w:val="00500D4C"/>
    <w:rsid w:val="00501166"/>
    <w:rsid w:val="00506838"/>
    <w:rsid w:val="00513474"/>
    <w:rsid w:val="00515B86"/>
    <w:rsid w:val="00516A65"/>
    <w:rsid w:val="00517826"/>
    <w:rsid w:val="00517E91"/>
    <w:rsid w:val="00522721"/>
    <w:rsid w:val="00522783"/>
    <w:rsid w:val="00522EC9"/>
    <w:rsid w:val="00523777"/>
    <w:rsid w:val="00525445"/>
    <w:rsid w:val="00525FA8"/>
    <w:rsid w:val="005262DC"/>
    <w:rsid w:val="00530DF2"/>
    <w:rsid w:val="00534793"/>
    <w:rsid w:val="00534C27"/>
    <w:rsid w:val="00536252"/>
    <w:rsid w:val="005409D7"/>
    <w:rsid w:val="00546CD7"/>
    <w:rsid w:val="00546DD2"/>
    <w:rsid w:val="005515A5"/>
    <w:rsid w:val="00552165"/>
    <w:rsid w:val="00552D9C"/>
    <w:rsid w:val="0055450B"/>
    <w:rsid w:val="005558FD"/>
    <w:rsid w:val="005606E9"/>
    <w:rsid w:val="00560815"/>
    <w:rsid w:val="00560D98"/>
    <w:rsid w:val="005618BF"/>
    <w:rsid w:val="005665A4"/>
    <w:rsid w:val="005769C8"/>
    <w:rsid w:val="005770C7"/>
    <w:rsid w:val="0058000B"/>
    <w:rsid w:val="00583526"/>
    <w:rsid w:val="005852D4"/>
    <w:rsid w:val="005901F7"/>
    <w:rsid w:val="00591BB4"/>
    <w:rsid w:val="0059276D"/>
    <w:rsid w:val="00595BCF"/>
    <w:rsid w:val="005979CC"/>
    <w:rsid w:val="005A08CA"/>
    <w:rsid w:val="005A1B92"/>
    <w:rsid w:val="005A2761"/>
    <w:rsid w:val="005A2F8C"/>
    <w:rsid w:val="005B1F01"/>
    <w:rsid w:val="005B2ACE"/>
    <w:rsid w:val="005B50EB"/>
    <w:rsid w:val="005B64BA"/>
    <w:rsid w:val="005B64E6"/>
    <w:rsid w:val="005C0743"/>
    <w:rsid w:val="005C4572"/>
    <w:rsid w:val="005C4978"/>
    <w:rsid w:val="005C722F"/>
    <w:rsid w:val="005D0959"/>
    <w:rsid w:val="005D0E34"/>
    <w:rsid w:val="005D135E"/>
    <w:rsid w:val="005D1CCA"/>
    <w:rsid w:val="005D1F07"/>
    <w:rsid w:val="005D3D8C"/>
    <w:rsid w:val="005D413D"/>
    <w:rsid w:val="005D6EFB"/>
    <w:rsid w:val="005D754C"/>
    <w:rsid w:val="005D7D71"/>
    <w:rsid w:val="005E32D4"/>
    <w:rsid w:val="005E5710"/>
    <w:rsid w:val="005E5834"/>
    <w:rsid w:val="005E58EC"/>
    <w:rsid w:val="005F04B0"/>
    <w:rsid w:val="005F2162"/>
    <w:rsid w:val="005F29CC"/>
    <w:rsid w:val="005F2FEA"/>
    <w:rsid w:val="005F44F6"/>
    <w:rsid w:val="005F7646"/>
    <w:rsid w:val="00600979"/>
    <w:rsid w:val="00604846"/>
    <w:rsid w:val="006050CC"/>
    <w:rsid w:val="00607663"/>
    <w:rsid w:val="00607A50"/>
    <w:rsid w:val="00612A2D"/>
    <w:rsid w:val="00612F65"/>
    <w:rsid w:val="006206A4"/>
    <w:rsid w:val="00621D1E"/>
    <w:rsid w:val="006276B3"/>
    <w:rsid w:val="006302BC"/>
    <w:rsid w:val="00630638"/>
    <w:rsid w:val="006310B4"/>
    <w:rsid w:val="00631CD7"/>
    <w:rsid w:val="0063274D"/>
    <w:rsid w:val="00632B07"/>
    <w:rsid w:val="00634E1F"/>
    <w:rsid w:val="00637F53"/>
    <w:rsid w:val="00640668"/>
    <w:rsid w:val="00641B15"/>
    <w:rsid w:val="00644BE0"/>
    <w:rsid w:val="00644E93"/>
    <w:rsid w:val="00647568"/>
    <w:rsid w:val="00650C85"/>
    <w:rsid w:val="00651109"/>
    <w:rsid w:val="00651A0E"/>
    <w:rsid w:val="006572FD"/>
    <w:rsid w:val="00660458"/>
    <w:rsid w:val="00661A56"/>
    <w:rsid w:val="00666338"/>
    <w:rsid w:val="006665EA"/>
    <w:rsid w:val="0066781C"/>
    <w:rsid w:val="006722B7"/>
    <w:rsid w:val="0067467D"/>
    <w:rsid w:val="006774B8"/>
    <w:rsid w:val="00681438"/>
    <w:rsid w:val="00682950"/>
    <w:rsid w:val="00682EC8"/>
    <w:rsid w:val="00684135"/>
    <w:rsid w:val="00684CEC"/>
    <w:rsid w:val="006876D0"/>
    <w:rsid w:val="006879BF"/>
    <w:rsid w:val="00687F60"/>
    <w:rsid w:val="00690C56"/>
    <w:rsid w:val="00691559"/>
    <w:rsid w:val="006915CA"/>
    <w:rsid w:val="006957B2"/>
    <w:rsid w:val="00695DC0"/>
    <w:rsid w:val="0069680B"/>
    <w:rsid w:val="00696C93"/>
    <w:rsid w:val="00697830"/>
    <w:rsid w:val="006A0BF8"/>
    <w:rsid w:val="006A3EA7"/>
    <w:rsid w:val="006A5346"/>
    <w:rsid w:val="006A7C55"/>
    <w:rsid w:val="006A7FA4"/>
    <w:rsid w:val="006B147D"/>
    <w:rsid w:val="006B1534"/>
    <w:rsid w:val="006B35A2"/>
    <w:rsid w:val="006B66CB"/>
    <w:rsid w:val="006B732A"/>
    <w:rsid w:val="006B7CCF"/>
    <w:rsid w:val="006B7F7A"/>
    <w:rsid w:val="006C0E3E"/>
    <w:rsid w:val="006C1E58"/>
    <w:rsid w:val="006C3925"/>
    <w:rsid w:val="006C43F0"/>
    <w:rsid w:val="006C4A07"/>
    <w:rsid w:val="006C5B6F"/>
    <w:rsid w:val="006C6849"/>
    <w:rsid w:val="006D5CEC"/>
    <w:rsid w:val="006D79DB"/>
    <w:rsid w:val="006D7EB5"/>
    <w:rsid w:val="006E14F4"/>
    <w:rsid w:val="006E497F"/>
    <w:rsid w:val="006E7E7E"/>
    <w:rsid w:val="006F1D27"/>
    <w:rsid w:val="006F2CA7"/>
    <w:rsid w:val="006F487E"/>
    <w:rsid w:val="006F4B85"/>
    <w:rsid w:val="006F65F4"/>
    <w:rsid w:val="006F7B78"/>
    <w:rsid w:val="006F7C89"/>
    <w:rsid w:val="00700771"/>
    <w:rsid w:val="007009ED"/>
    <w:rsid w:val="0070122A"/>
    <w:rsid w:val="00710A8D"/>
    <w:rsid w:val="00711B1B"/>
    <w:rsid w:val="00711BA6"/>
    <w:rsid w:val="0071277D"/>
    <w:rsid w:val="00714393"/>
    <w:rsid w:val="00714D12"/>
    <w:rsid w:val="00714D5C"/>
    <w:rsid w:val="007150DC"/>
    <w:rsid w:val="007168A3"/>
    <w:rsid w:val="00720029"/>
    <w:rsid w:val="0072086E"/>
    <w:rsid w:val="007219DD"/>
    <w:rsid w:val="0072250D"/>
    <w:rsid w:val="00723A4B"/>
    <w:rsid w:val="007245B7"/>
    <w:rsid w:val="007249ED"/>
    <w:rsid w:val="00724DB1"/>
    <w:rsid w:val="00725648"/>
    <w:rsid w:val="00725D08"/>
    <w:rsid w:val="007267DD"/>
    <w:rsid w:val="007317B6"/>
    <w:rsid w:val="007327B0"/>
    <w:rsid w:val="00732891"/>
    <w:rsid w:val="0073392C"/>
    <w:rsid w:val="007342C6"/>
    <w:rsid w:val="007378C9"/>
    <w:rsid w:val="0074271E"/>
    <w:rsid w:val="00744177"/>
    <w:rsid w:val="007456C2"/>
    <w:rsid w:val="00746B92"/>
    <w:rsid w:val="00750F5C"/>
    <w:rsid w:val="00751AB0"/>
    <w:rsid w:val="007520E9"/>
    <w:rsid w:val="0075402C"/>
    <w:rsid w:val="00754DBB"/>
    <w:rsid w:val="00756CDE"/>
    <w:rsid w:val="00757DF2"/>
    <w:rsid w:val="00760B57"/>
    <w:rsid w:val="00761647"/>
    <w:rsid w:val="00761A20"/>
    <w:rsid w:val="0076332E"/>
    <w:rsid w:val="00763AFA"/>
    <w:rsid w:val="00765B8A"/>
    <w:rsid w:val="00766781"/>
    <w:rsid w:val="007705B4"/>
    <w:rsid w:val="00770BC8"/>
    <w:rsid w:val="00770F98"/>
    <w:rsid w:val="00771BEF"/>
    <w:rsid w:val="00771E4A"/>
    <w:rsid w:val="00773AF6"/>
    <w:rsid w:val="00774E25"/>
    <w:rsid w:val="00776D74"/>
    <w:rsid w:val="00777D6B"/>
    <w:rsid w:val="00777FEE"/>
    <w:rsid w:val="007819D6"/>
    <w:rsid w:val="00783B79"/>
    <w:rsid w:val="007844D1"/>
    <w:rsid w:val="00786622"/>
    <w:rsid w:val="0078732C"/>
    <w:rsid w:val="007902AE"/>
    <w:rsid w:val="007903CF"/>
    <w:rsid w:val="007916F8"/>
    <w:rsid w:val="00791B36"/>
    <w:rsid w:val="00793623"/>
    <w:rsid w:val="00795E0F"/>
    <w:rsid w:val="00796D27"/>
    <w:rsid w:val="007A2C9F"/>
    <w:rsid w:val="007A32F5"/>
    <w:rsid w:val="007A4954"/>
    <w:rsid w:val="007A77E8"/>
    <w:rsid w:val="007B185F"/>
    <w:rsid w:val="007B38B6"/>
    <w:rsid w:val="007B5E29"/>
    <w:rsid w:val="007B668F"/>
    <w:rsid w:val="007B7037"/>
    <w:rsid w:val="007B7E23"/>
    <w:rsid w:val="007C4935"/>
    <w:rsid w:val="007C5830"/>
    <w:rsid w:val="007C5F09"/>
    <w:rsid w:val="007C677D"/>
    <w:rsid w:val="007D039C"/>
    <w:rsid w:val="007D1912"/>
    <w:rsid w:val="007D1963"/>
    <w:rsid w:val="007D1A6E"/>
    <w:rsid w:val="007D1CBC"/>
    <w:rsid w:val="007D40EE"/>
    <w:rsid w:val="007D5946"/>
    <w:rsid w:val="007D594C"/>
    <w:rsid w:val="007D5F14"/>
    <w:rsid w:val="007E26CE"/>
    <w:rsid w:val="007E42C9"/>
    <w:rsid w:val="007E5B1F"/>
    <w:rsid w:val="007E689A"/>
    <w:rsid w:val="007E743C"/>
    <w:rsid w:val="007E753A"/>
    <w:rsid w:val="007F15A1"/>
    <w:rsid w:val="007F1802"/>
    <w:rsid w:val="007F23EF"/>
    <w:rsid w:val="007F4FB7"/>
    <w:rsid w:val="007F5B1F"/>
    <w:rsid w:val="007F6BE3"/>
    <w:rsid w:val="007F764E"/>
    <w:rsid w:val="00800FC9"/>
    <w:rsid w:val="00805423"/>
    <w:rsid w:val="0080635E"/>
    <w:rsid w:val="00807FE3"/>
    <w:rsid w:val="00810F0D"/>
    <w:rsid w:val="00811FA4"/>
    <w:rsid w:val="00812D89"/>
    <w:rsid w:val="00816773"/>
    <w:rsid w:val="00816C5A"/>
    <w:rsid w:val="00817677"/>
    <w:rsid w:val="008206BB"/>
    <w:rsid w:val="00821CF8"/>
    <w:rsid w:val="00824067"/>
    <w:rsid w:val="008241AB"/>
    <w:rsid w:val="008253CD"/>
    <w:rsid w:val="008261F8"/>
    <w:rsid w:val="0082669B"/>
    <w:rsid w:val="00827FEE"/>
    <w:rsid w:val="008402CF"/>
    <w:rsid w:val="00842637"/>
    <w:rsid w:val="00843F67"/>
    <w:rsid w:val="00844938"/>
    <w:rsid w:val="00846B82"/>
    <w:rsid w:val="00850CB1"/>
    <w:rsid w:val="00850D54"/>
    <w:rsid w:val="0085154C"/>
    <w:rsid w:val="00855391"/>
    <w:rsid w:val="00856BFB"/>
    <w:rsid w:val="00861857"/>
    <w:rsid w:val="00861A6C"/>
    <w:rsid w:val="0086237E"/>
    <w:rsid w:val="00862D5E"/>
    <w:rsid w:val="00863301"/>
    <w:rsid w:val="00863539"/>
    <w:rsid w:val="00863754"/>
    <w:rsid w:val="00865885"/>
    <w:rsid w:val="00865A73"/>
    <w:rsid w:val="00865A9A"/>
    <w:rsid w:val="00867A21"/>
    <w:rsid w:val="008721A5"/>
    <w:rsid w:val="008727BF"/>
    <w:rsid w:val="00873111"/>
    <w:rsid w:val="00874E6C"/>
    <w:rsid w:val="00876F6E"/>
    <w:rsid w:val="00877DCC"/>
    <w:rsid w:val="0088767A"/>
    <w:rsid w:val="008930D5"/>
    <w:rsid w:val="00893F85"/>
    <w:rsid w:val="008A11CC"/>
    <w:rsid w:val="008A12B1"/>
    <w:rsid w:val="008A1D15"/>
    <w:rsid w:val="008A26E2"/>
    <w:rsid w:val="008A3EC9"/>
    <w:rsid w:val="008A57F0"/>
    <w:rsid w:val="008B0120"/>
    <w:rsid w:val="008B2C04"/>
    <w:rsid w:val="008B4E7E"/>
    <w:rsid w:val="008C13C8"/>
    <w:rsid w:val="008C2FD2"/>
    <w:rsid w:val="008C41EA"/>
    <w:rsid w:val="008D209B"/>
    <w:rsid w:val="008D36BC"/>
    <w:rsid w:val="008D5457"/>
    <w:rsid w:val="008E04F3"/>
    <w:rsid w:val="008E2C9F"/>
    <w:rsid w:val="008E3BF0"/>
    <w:rsid w:val="008F00F8"/>
    <w:rsid w:val="008F0799"/>
    <w:rsid w:val="008F1375"/>
    <w:rsid w:val="008F187A"/>
    <w:rsid w:val="008F3764"/>
    <w:rsid w:val="008F3E50"/>
    <w:rsid w:val="008F455C"/>
    <w:rsid w:val="00900A13"/>
    <w:rsid w:val="00904EBE"/>
    <w:rsid w:val="009054CA"/>
    <w:rsid w:val="00913B51"/>
    <w:rsid w:val="00914850"/>
    <w:rsid w:val="00916612"/>
    <w:rsid w:val="009171C6"/>
    <w:rsid w:val="00917F56"/>
    <w:rsid w:val="00920759"/>
    <w:rsid w:val="00922CFF"/>
    <w:rsid w:val="00922DF9"/>
    <w:rsid w:val="009242AE"/>
    <w:rsid w:val="00924772"/>
    <w:rsid w:val="00924EE7"/>
    <w:rsid w:val="00927963"/>
    <w:rsid w:val="00932E7B"/>
    <w:rsid w:val="0093519C"/>
    <w:rsid w:val="00937DA6"/>
    <w:rsid w:val="009419E3"/>
    <w:rsid w:val="009421F1"/>
    <w:rsid w:val="00942556"/>
    <w:rsid w:val="009427B7"/>
    <w:rsid w:val="00945625"/>
    <w:rsid w:val="0094746F"/>
    <w:rsid w:val="00951DC7"/>
    <w:rsid w:val="009536FA"/>
    <w:rsid w:val="00955B72"/>
    <w:rsid w:val="00955CB3"/>
    <w:rsid w:val="00961A3F"/>
    <w:rsid w:val="00961FB6"/>
    <w:rsid w:val="009628D5"/>
    <w:rsid w:val="009639B4"/>
    <w:rsid w:val="0096649B"/>
    <w:rsid w:val="00966B19"/>
    <w:rsid w:val="00970470"/>
    <w:rsid w:val="00970B67"/>
    <w:rsid w:val="00970BE5"/>
    <w:rsid w:val="009730F6"/>
    <w:rsid w:val="0097351B"/>
    <w:rsid w:val="00977577"/>
    <w:rsid w:val="00977950"/>
    <w:rsid w:val="0098158F"/>
    <w:rsid w:val="0098187F"/>
    <w:rsid w:val="00984E92"/>
    <w:rsid w:val="00985F13"/>
    <w:rsid w:val="009873D0"/>
    <w:rsid w:val="00990215"/>
    <w:rsid w:val="00993482"/>
    <w:rsid w:val="009A5570"/>
    <w:rsid w:val="009A57C5"/>
    <w:rsid w:val="009A58D1"/>
    <w:rsid w:val="009B0545"/>
    <w:rsid w:val="009B1839"/>
    <w:rsid w:val="009B2D2C"/>
    <w:rsid w:val="009B2EBB"/>
    <w:rsid w:val="009B337D"/>
    <w:rsid w:val="009B3797"/>
    <w:rsid w:val="009B4CD7"/>
    <w:rsid w:val="009B5373"/>
    <w:rsid w:val="009B5CB0"/>
    <w:rsid w:val="009B7386"/>
    <w:rsid w:val="009C2F0F"/>
    <w:rsid w:val="009C4FCD"/>
    <w:rsid w:val="009C54FC"/>
    <w:rsid w:val="009C631D"/>
    <w:rsid w:val="009D20E9"/>
    <w:rsid w:val="009D2A76"/>
    <w:rsid w:val="009D51A2"/>
    <w:rsid w:val="009D51A3"/>
    <w:rsid w:val="009D74B6"/>
    <w:rsid w:val="009E2928"/>
    <w:rsid w:val="009E5A8D"/>
    <w:rsid w:val="009E7EA3"/>
    <w:rsid w:val="009F0C5D"/>
    <w:rsid w:val="009F4E1B"/>
    <w:rsid w:val="009F68BB"/>
    <w:rsid w:val="009F729E"/>
    <w:rsid w:val="009F7B3D"/>
    <w:rsid w:val="009F7DD5"/>
    <w:rsid w:val="00A00323"/>
    <w:rsid w:val="00A00568"/>
    <w:rsid w:val="00A0431C"/>
    <w:rsid w:val="00A10308"/>
    <w:rsid w:val="00A141F7"/>
    <w:rsid w:val="00A14427"/>
    <w:rsid w:val="00A15BBD"/>
    <w:rsid w:val="00A17642"/>
    <w:rsid w:val="00A21126"/>
    <w:rsid w:val="00A227B0"/>
    <w:rsid w:val="00A2416F"/>
    <w:rsid w:val="00A24EC7"/>
    <w:rsid w:val="00A25500"/>
    <w:rsid w:val="00A27D04"/>
    <w:rsid w:val="00A302F7"/>
    <w:rsid w:val="00A31D4F"/>
    <w:rsid w:val="00A35A9B"/>
    <w:rsid w:val="00A366E6"/>
    <w:rsid w:val="00A40D53"/>
    <w:rsid w:val="00A40D8B"/>
    <w:rsid w:val="00A42AF6"/>
    <w:rsid w:val="00A446D7"/>
    <w:rsid w:val="00A4669B"/>
    <w:rsid w:val="00A475D6"/>
    <w:rsid w:val="00A5109C"/>
    <w:rsid w:val="00A525BA"/>
    <w:rsid w:val="00A53F03"/>
    <w:rsid w:val="00A566B6"/>
    <w:rsid w:val="00A5684D"/>
    <w:rsid w:val="00A57CBA"/>
    <w:rsid w:val="00A60261"/>
    <w:rsid w:val="00A63D53"/>
    <w:rsid w:val="00A7028D"/>
    <w:rsid w:val="00A717DB"/>
    <w:rsid w:val="00A7198E"/>
    <w:rsid w:val="00A840F0"/>
    <w:rsid w:val="00A85DBA"/>
    <w:rsid w:val="00A90329"/>
    <w:rsid w:val="00A90D53"/>
    <w:rsid w:val="00A93656"/>
    <w:rsid w:val="00A962FE"/>
    <w:rsid w:val="00AA0DC3"/>
    <w:rsid w:val="00AA1B0E"/>
    <w:rsid w:val="00AA23B9"/>
    <w:rsid w:val="00AA2D0B"/>
    <w:rsid w:val="00AA4D39"/>
    <w:rsid w:val="00AA5FD8"/>
    <w:rsid w:val="00AA64D2"/>
    <w:rsid w:val="00AB0899"/>
    <w:rsid w:val="00AB243A"/>
    <w:rsid w:val="00AC43F8"/>
    <w:rsid w:val="00AC5730"/>
    <w:rsid w:val="00AC7547"/>
    <w:rsid w:val="00AD063B"/>
    <w:rsid w:val="00AD35E6"/>
    <w:rsid w:val="00AD36A1"/>
    <w:rsid w:val="00AE13F8"/>
    <w:rsid w:val="00AE17AD"/>
    <w:rsid w:val="00AE1835"/>
    <w:rsid w:val="00AE18BD"/>
    <w:rsid w:val="00AE6226"/>
    <w:rsid w:val="00AF59D5"/>
    <w:rsid w:val="00AF61BE"/>
    <w:rsid w:val="00AF756A"/>
    <w:rsid w:val="00B0128D"/>
    <w:rsid w:val="00B01869"/>
    <w:rsid w:val="00B01D2A"/>
    <w:rsid w:val="00B036CE"/>
    <w:rsid w:val="00B03BAF"/>
    <w:rsid w:val="00B04F1A"/>
    <w:rsid w:val="00B06B94"/>
    <w:rsid w:val="00B10957"/>
    <w:rsid w:val="00B12451"/>
    <w:rsid w:val="00B12F76"/>
    <w:rsid w:val="00B141E9"/>
    <w:rsid w:val="00B14AF0"/>
    <w:rsid w:val="00B171BF"/>
    <w:rsid w:val="00B17839"/>
    <w:rsid w:val="00B2290F"/>
    <w:rsid w:val="00B22B7F"/>
    <w:rsid w:val="00B251FA"/>
    <w:rsid w:val="00B30005"/>
    <w:rsid w:val="00B30237"/>
    <w:rsid w:val="00B31D18"/>
    <w:rsid w:val="00B31DA3"/>
    <w:rsid w:val="00B34794"/>
    <w:rsid w:val="00B356BC"/>
    <w:rsid w:val="00B3742C"/>
    <w:rsid w:val="00B40B4B"/>
    <w:rsid w:val="00B41052"/>
    <w:rsid w:val="00B4159B"/>
    <w:rsid w:val="00B42349"/>
    <w:rsid w:val="00B4529A"/>
    <w:rsid w:val="00B524FE"/>
    <w:rsid w:val="00B5343B"/>
    <w:rsid w:val="00B55F65"/>
    <w:rsid w:val="00B6235E"/>
    <w:rsid w:val="00B6370A"/>
    <w:rsid w:val="00B65305"/>
    <w:rsid w:val="00B65483"/>
    <w:rsid w:val="00B656B8"/>
    <w:rsid w:val="00B65AEA"/>
    <w:rsid w:val="00B70A15"/>
    <w:rsid w:val="00B72ACA"/>
    <w:rsid w:val="00B81F24"/>
    <w:rsid w:val="00B8202D"/>
    <w:rsid w:val="00B8337B"/>
    <w:rsid w:val="00B854E2"/>
    <w:rsid w:val="00B86618"/>
    <w:rsid w:val="00B87B2E"/>
    <w:rsid w:val="00B9140F"/>
    <w:rsid w:val="00B94AC8"/>
    <w:rsid w:val="00B950FF"/>
    <w:rsid w:val="00B9755D"/>
    <w:rsid w:val="00B97B79"/>
    <w:rsid w:val="00BA1C9E"/>
    <w:rsid w:val="00BA2383"/>
    <w:rsid w:val="00BA3A98"/>
    <w:rsid w:val="00BA5F2E"/>
    <w:rsid w:val="00BB10F0"/>
    <w:rsid w:val="00BB1434"/>
    <w:rsid w:val="00BB77D0"/>
    <w:rsid w:val="00BC4075"/>
    <w:rsid w:val="00BC4440"/>
    <w:rsid w:val="00BC4AA7"/>
    <w:rsid w:val="00BC6651"/>
    <w:rsid w:val="00BD177B"/>
    <w:rsid w:val="00BD4CD5"/>
    <w:rsid w:val="00BD6029"/>
    <w:rsid w:val="00BE01C2"/>
    <w:rsid w:val="00BE259D"/>
    <w:rsid w:val="00BE34A7"/>
    <w:rsid w:val="00BE5DFB"/>
    <w:rsid w:val="00BF0C79"/>
    <w:rsid w:val="00BF1CCD"/>
    <w:rsid w:val="00BF5760"/>
    <w:rsid w:val="00BF58D3"/>
    <w:rsid w:val="00C00718"/>
    <w:rsid w:val="00C00C88"/>
    <w:rsid w:val="00C03F9C"/>
    <w:rsid w:val="00C04CD6"/>
    <w:rsid w:val="00C04EB0"/>
    <w:rsid w:val="00C05EFD"/>
    <w:rsid w:val="00C07B01"/>
    <w:rsid w:val="00C07E3E"/>
    <w:rsid w:val="00C1010E"/>
    <w:rsid w:val="00C102FE"/>
    <w:rsid w:val="00C1258B"/>
    <w:rsid w:val="00C12C9C"/>
    <w:rsid w:val="00C1332A"/>
    <w:rsid w:val="00C13422"/>
    <w:rsid w:val="00C158DC"/>
    <w:rsid w:val="00C1690A"/>
    <w:rsid w:val="00C16AA8"/>
    <w:rsid w:val="00C16AB5"/>
    <w:rsid w:val="00C20559"/>
    <w:rsid w:val="00C21A18"/>
    <w:rsid w:val="00C22591"/>
    <w:rsid w:val="00C24696"/>
    <w:rsid w:val="00C26660"/>
    <w:rsid w:val="00C32096"/>
    <w:rsid w:val="00C32277"/>
    <w:rsid w:val="00C40F42"/>
    <w:rsid w:val="00C41D41"/>
    <w:rsid w:val="00C445EA"/>
    <w:rsid w:val="00C53898"/>
    <w:rsid w:val="00C570A3"/>
    <w:rsid w:val="00C5755C"/>
    <w:rsid w:val="00C577CC"/>
    <w:rsid w:val="00C57AC9"/>
    <w:rsid w:val="00C6323B"/>
    <w:rsid w:val="00C65012"/>
    <w:rsid w:val="00C702F9"/>
    <w:rsid w:val="00C70C6C"/>
    <w:rsid w:val="00C71AEE"/>
    <w:rsid w:val="00C73450"/>
    <w:rsid w:val="00C76157"/>
    <w:rsid w:val="00C7784D"/>
    <w:rsid w:val="00C81598"/>
    <w:rsid w:val="00C85337"/>
    <w:rsid w:val="00C868D7"/>
    <w:rsid w:val="00C90507"/>
    <w:rsid w:val="00C907AC"/>
    <w:rsid w:val="00C91B69"/>
    <w:rsid w:val="00C93D31"/>
    <w:rsid w:val="00CA0EA5"/>
    <w:rsid w:val="00CA1554"/>
    <w:rsid w:val="00CA1931"/>
    <w:rsid w:val="00CA43A1"/>
    <w:rsid w:val="00CA5467"/>
    <w:rsid w:val="00CA5ECE"/>
    <w:rsid w:val="00CA6830"/>
    <w:rsid w:val="00CB1CF7"/>
    <w:rsid w:val="00CB2067"/>
    <w:rsid w:val="00CB30FC"/>
    <w:rsid w:val="00CB3EFC"/>
    <w:rsid w:val="00CB4218"/>
    <w:rsid w:val="00CB771E"/>
    <w:rsid w:val="00CC11D8"/>
    <w:rsid w:val="00CC3D85"/>
    <w:rsid w:val="00CC4846"/>
    <w:rsid w:val="00CC58D2"/>
    <w:rsid w:val="00CC7542"/>
    <w:rsid w:val="00CD1AC4"/>
    <w:rsid w:val="00CD30EB"/>
    <w:rsid w:val="00CD4CD3"/>
    <w:rsid w:val="00CD5975"/>
    <w:rsid w:val="00CD5F32"/>
    <w:rsid w:val="00CD7387"/>
    <w:rsid w:val="00CE15C5"/>
    <w:rsid w:val="00CF1237"/>
    <w:rsid w:val="00D00525"/>
    <w:rsid w:val="00D00DBD"/>
    <w:rsid w:val="00D01BF9"/>
    <w:rsid w:val="00D020A4"/>
    <w:rsid w:val="00D0359A"/>
    <w:rsid w:val="00D04D61"/>
    <w:rsid w:val="00D06720"/>
    <w:rsid w:val="00D07915"/>
    <w:rsid w:val="00D07A57"/>
    <w:rsid w:val="00D07E0B"/>
    <w:rsid w:val="00D10330"/>
    <w:rsid w:val="00D1436A"/>
    <w:rsid w:val="00D15222"/>
    <w:rsid w:val="00D16244"/>
    <w:rsid w:val="00D221BB"/>
    <w:rsid w:val="00D248FC"/>
    <w:rsid w:val="00D25108"/>
    <w:rsid w:val="00D31B81"/>
    <w:rsid w:val="00D32E54"/>
    <w:rsid w:val="00D358AB"/>
    <w:rsid w:val="00D409F0"/>
    <w:rsid w:val="00D424B6"/>
    <w:rsid w:val="00D56B43"/>
    <w:rsid w:val="00D57673"/>
    <w:rsid w:val="00D6056D"/>
    <w:rsid w:val="00D6099D"/>
    <w:rsid w:val="00D62A53"/>
    <w:rsid w:val="00D63A38"/>
    <w:rsid w:val="00D713AD"/>
    <w:rsid w:val="00D76C92"/>
    <w:rsid w:val="00D8277E"/>
    <w:rsid w:val="00D83319"/>
    <w:rsid w:val="00D84E5B"/>
    <w:rsid w:val="00D86651"/>
    <w:rsid w:val="00D95719"/>
    <w:rsid w:val="00D9635D"/>
    <w:rsid w:val="00DA17CE"/>
    <w:rsid w:val="00DA5202"/>
    <w:rsid w:val="00DA6AB3"/>
    <w:rsid w:val="00DA78B4"/>
    <w:rsid w:val="00DB01BA"/>
    <w:rsid w:val="00DB194F"/>
    <w:rsid w:val="00DB1F06"/>
    <w:rsid w:val="00DB2935"/>
    <w:rsid w:val="00DB2C08"/>
    <w:rsid w:val="00DB6287"/>
    <w:rsid w:val="00DB7A7D"/>
    <w:rsid w:val="00DB7F8E"/>
    <w:rsid w:val="00DC2E32"/>
    <w:rsid w:val="00DC3571"/>
    <w:rsid w:val="00DC5CDA"/>
    <w:rsid w:val="00DC69FB"/>
    <w:rsid w:val="00DD0143"/>
    <w:rsid w:val="00DD1C76"/>
    <w:rsid w:val="00DD21A4"/>
    <w:rsid w:val="00DD363D"/>
    <w:rsid w:val="00DD7680"/>
    <w:rsid w:val="00DE0048"/>
    <w:rsid w:val="00DE1374"/>
    <w:rsid w:val="00DF020D"/>
    <w:rsid w:val="00DF4A99"/>
    <w:rsid w:val="00DF5422"/>
    <w:rsid w:val="00DF7179"/>
    <w:rsid w:val="00DF7CA6"/>
    <w:rsid w:val="00E06764"/>
    <w:rsid w:val="00E101CA"/>
    <w:rsid w:val="00E20BF3"/>
    <w:rsid w:val="00E21532"/>
    <w:rsid w:val="00E230F0"/>
    <w:rsid w:val="00E32239"/>
    <w:rsid w:val="00E32968"/>
    <w:rsid w:val="00E3556F"/>
    <w:rsid w:val="00E40EAE"/>
    <w:rsid w:val="00E421EB"/>
    <w:rsid w:val="00E42904"/>
    <w:rsid w:val="00E44339"/>
    <w:rsid w:val="00E44ECA"/>
    <w:rsid w:val="00E455F1"/>
    <w:rsid w:val="00E4672F"/>
    <w:rsid w:val="00E469E2"/>
    <w:rsid w:val="00E46E85"/>
    <w:rsid w:val="00E50177"/>
    <w:rsid w:val="00E5037D"/>
    <w:rsid w:val="00E50897"/>
    <w:rsid w:val="00E51FB9"/>
    <w:rsid w:val="00E52997"/>
    <w:rsid w:val="00E54783"/>
    <w:rsid w:val="00E55204"/>
    <w:rsid w:val="00E578DC"/>
    <w:rsid w:val="00E61809"/>
    <w:rsid w:val="00E633CB"/>
    <w:rsid w:val="00E64ABC"/>
    <w:rsid w:val="00E64F9B"/>
    <w:rsid w:val="00E656AC"/>
    <w:rsid w:val="00E67299"/>
    <w:rsid w:val="00E72F4E"/>
    <w:rsid w:val="00E733B8"/>
    <w:rsid w:val="00E82017"/>
    <w:rsid w:val="00E83275"/>
    <w:rsid w:val="00E8591F"/>
    <w:rsid w:val="00E915D9"/>
    <w:rsid w:val="00E93392"/>
    <w:rsid w:val="00E937EF"/>
    <w:rsid w:val="00E93D1A"/>
    <w:rsid w:val="00E960C8"/>
    <w:rsid w:val="00EA4C08"/>
    <w:rsid w:val="00EA56F7"/>
    <w:rsid w:val="00EB0550"/>
    <w:rsid w:val="00EB2FD5"/>
    <w:rsid w:val="00ED4023"/>
    <w:rsid w:val="00ED4043"/>
    <w:rsid w:val="00ED597D"/>
    <w:rsid w:val="00ED7494"/>
    <w:rsid w:val="00ED7EFD"/>
    <w:rsid w:val="00EE492C"/>
    <w:rsid w:val="00EE5899"/>
    <w:rsid w:val="00EE6500"/>
    <w:rsid w:val="00EE7229"/>
    <w:rsid w:val="00EF162A"/>
    <w:rsid w:val="00EF4147"/>
    <w:rsid w:val="00EF58A6"/>
    <w:rsid w:val="00EF5C02"/>
    <w:rsid w:val="00EF7599"/>
    <w:rsid w:val="00F006C3"/>
    <w:rsid w:val="00F022F9"/>
    <w:rsid w:val="00F024F1"/>
    <w:rsid w:val="00F041F5"/>
    <w:rsid w:val="00F0757E"/>
    <w:rsid w:val="00F15CD0"/>
    <w:rsid w:val="00F22FCE"/>
    <w:rsid w:val="00F35667"/>
    <w:rsid w:val="00F35F73"/>
    <w:rsid w:val="00F37444"/>
    <w:rsid w:val="00F4109E"/>
    <w:rsid w:val="00F41351"/>
    <w:rsid w:val="00F41441"/>
    <w:rsid w:val="00F43389"/>
    <w:rsid w:val="00F4361A"/>
    <w:rsid w:val="00F449B4"/>
    <w:rsid w:val="00F45538"/>
    <w:rsid w:val="00F45C58"/>
    <w:rsid w:val="00F462AA"/>
    <w:rsid w:val="00F46679"/>
    <w:rsid w:val="00F507B6"/>
    <w:rsid w:val="00F55363"/>
    <w:rsid w:val="00F56382"/>
    <w:rsid w:val="00F60108"/>
    <w:rsid w:val="00F60F4E"/>
    <w:rsid w:val="00F6778F"/>
    <w:rsid w:val="00F759C4"/>
    <w:rsid w:val="00F83B96"/>
    <w:rsid w:val="00F84E3A"/>
    <w:rsid w:val="00F87F19"/>
    <w:rsid w:val="00F90A18"/>
    <w:rsid w:val="00F91972"/>
    <w:rsid w:val="00F97895"/>
    <w:rsid w:val="00FA0548"/>
    <w:rsid w:val="00FA05D7"/>
    <w:rsid w:val="00FA2089"/>
    <w:rsid w:val="00FA4DDF"/>
    <w:rsid w:val="00FA4F73"/>
    <w:rsid w:val="00FA758B"/>
    <w:rsid w:val="00FA7875"/>
    <w:rsid w:val="00FB3B25"/>
    <w:rsid w:val="00FB4407"/>
    <w:rsid w:val="00FB5375"/>
    <w:rsid w:val="00FC0785"/>
    <w:rsid w:val="00FD017B"/>
    <w:rsid w:val="00FD0364"/>
    <w:rsid w:val="00FD066E"/>
    <w:rsid w:val="00FD182D"/>
    <w:rsid w:val="00FD2564"/>
    <w:rsid w:val="00FD2E93"/>
    <w:rsid w:val="00FD35C5"/>
    <w:rsid w:val="00FE005D"/>
    <w:rsid w:val="00FE2331"/>
    <w:rsid w:val="00FE3B50"/>
    <w:rsid w:val="00FE7773"/>
    <w:rsid w:val="00FF44B5"/>
    <w:rsid w:val="00FF4DB9"/>
    <w:rsid w:val="00FF518C"/>
    <w:rsid w:val="00FF7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F77A49"/>
  <w15:docId w15:val="{ABDFDB49-9224-496C-A5A0-5D681E234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  <w:rsid w:val="00877DCC"/>
    <w:pPr>
      <w:widowControl w:val="0"/>
      <w:jc w:val="both"/>
    </w:pPr>
    <w:rPr>
      <w:lang w:val="en-GB"/>
    </w:rPr>
  </w:style>
  <w:style w:type="paragraph" w:styleId="1">
    <w:name w:val="heading 1"/>
    <w:basedOn w:val="a2"/>
    <w:link w:val="10"/>
    <w:uiPriority w:val="9"/>
    <w:qFormat/>
    <w:rsid w:val="009419E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CA0EA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CA0EA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CA0EA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CA0EA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CA0EA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CA0EA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CA0EA5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CA0EA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9419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9419E3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941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9419E3"/>
    <w:rPr>
      <w:sz w:val="18"/>
      <w:szCs w:val="18"/>
    </w:rPr>
  </w:style>
  <w:style w:type="character" w:customStyle="1" w:styleId="10">
    <w:name w:val="标题 1 字符"/>
    <w:basedOn w:val="a3"/>
    <w:link w:val="1"/>
    <w:uiPriority w:val="9"/>
    <w:rsid w:val="009419E3"/>
    <w:rPr>
      <w:rFonts w:ascii="宋体" w:eastAsia="宋体" w:hAnsi="宋体" w:cs="宋体"/>
      <w:b/>
      <w:bCs/>
      <w:kern w:val="36"/>
      <w:sz w:val="48"/>
      <w:szCs w:val="48"/>
    </w:rPr>
  </w:style>
  <w:style w:type="paragraph" w:styleId="aa">
    <w:name w:val="List Paragraph"/>
    <w:basedOn w:val="a2"/>
    <w:uiPriority w:val="34"/>
    <w:qFormat/>
    <w:rsid w:val="009419E3"/>
    <w:pPr>
      <w:ind w:firstLineChars="200" w:firstLine="420"/>
    </w:pPr>
  </w:style>
  <w:style w:type="character" w:styleId="ab">
    <w:name w:val="Strong"/>
    <w:basedOn w:val="a3"/>
    <w:uiPriority w:val="22"/>
    <w:qFormat/>
    <w:rsid w:val="009419E3"/>
    <w:rPr>
      <w:b/>
      <w:bCs/>
    </w:rPr>
  </w:style>
  <w:style w:type="character" w:styleId="ac">
    <w:name w:val="annotation reference"/>
    <w:basedOn w:val="a3"/>
    <w:uiPriority w:val="99"/>
    <w:semiHidden/>
    <w:unhideWhenUsed/>
    <w:rsid w:val="009419E3"/>
    <w:rPr>
      <w:sz w:val="21"/>
      <w:szCs w:val="21"/>
    </w:rPr>
  </w:style>
  <w:style w:type="paragraph" w:styleId="ad">
    <w:name w:val="annotation text"/>
    <w:basedOn w:val="a2"/>
    <w:link w:val="ae"/>
    <w:uiPriority w:val="99"/>
    <w:unhideWhenUsed/>
    <w:rsid w:val="009419E3"/>
    <w:pPr>
      <w:jc w:val="left"/>
    </w:pPr>
    <w:rPr>
      <w:rFonts w:ascii="Tahoma" w:hAnsi="Tahoma" w:cs="Tahoma"/>
      <w:sz w:val="16"/>
      <w:lang w:val="en-US"/>
    </w:rPr>
  </w:style>
  <w:style w:type="character" w:customStyle="1" w:styleId="ae">
    <w:name w:val="批注文字 字符"/>
    <w:basedOn w:val="a3"/>
    <w:link w:val="ad"/>
    <w:uiPriority w:val="99"/>
    <w:rsid w:val="009419E3"/>
    <w:rPr>
      <w:rFonts w:ascii="Tahoma" w:hAnsi="Tahoma" w:cs="Tahoma"/>
      <w:sz w:val="16"/>
    </w:rPr>
  </w:style>
  <w:style w:type="character" w:customStyle="1" w:styleId="ref-journal">
    <w:name w:val="ref-journal"/>
    <w:basedOn w:val="a3"/>
    <w:rsid w:val="009419E3"/>
  </w:style>
  <w:style w:type="character" w:customStyle="1" w:styleId="ref-vol">
    <w:name w:val="ref-vol"/>
    <w:basedOn w:val="a3"/>
    <w:rsid w:val="009419E3"/>
  </w:style>
  <w:style w:type="character" w:styleId="af">
    <w:name w:val="Hyperlink"/>
    <w:basedOn w:val="a3"/>
    <w:uiPriority w:val="99"/>
    <w:unhideWhenUsed/>
    <w:rsid w:val="009419E3"/>
    <w:rPr>
      <w:color w:val="0000FF"/>
      <w:u w:val="single"/>
    </w:rPr>
  </w:style>
  <w:style w:type="character" w:customStyle="1" w:styleId="ref-title">
    <w:name w:val="ref-title"/>
    <w:basedOn w:val="a3"/>
    <w:rsid w:val="009419E3"/>
  </w:style>
  <w:style w:type="character" w:customStyle="1" w:styleId="mixed-citation">
    <w:name w:val="mixed-citation"/>
    <w:basedOn w:val="a3"/>
    <w:rsid w:val="009419E3"/>
  </w:style>
  <w:style w:type="paragraph" w:styleId="af0">
    <w:name w:val="Normal (Web)"/>
    <w:basedOn w:val="a2"/>
    <w:link w:val="af1"/>
    <w:uiPriority w:val="99"/>
    <w:unhideWhenUsed/>
    <w:rsid w:val="009419E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">
    <w:name w:val="EndNote Bibliography"/>
    <w:basedOn w:val="a2"/>
    <w:link w:val="EndNoteBibliography0"/>
    <w:rsid w:val="009419E3"/>
    <w:rPr>
      <w:rFonts w:ascii="等线" w:eastAsia="等线" w:hAnsi="等线"/>
      <w:noProof/>
      <w:sz w:val="20"/>
      <w:szCs w:val="21"/>
    </w:rPr>
  </w:style>
  <w:style w:type="character" w:customStyle="1" w:styleId="EndNoteBibliography0">
    <w:name w:val="EndNote Bibliography 字符"/>
    <w:basedOn w:val="a3"/>
    <w:link w:val="EndNoteBibliography"/>
    <w:rsid w:val="009419E3"/>
    <w:rPr>
      <w:rFonts w:ascii="等线" w:eastAsia="等线" w:hAnsi="等线"/>
      <w:noProof/>
      <w:sz w:val="20"/>
      <w:szCs w:val="21"/>
      <w:lang w:val="en-GB"/>
    </w:rPr>
  </w:style>
  <w:style w:type="paragraph" w:styleId="af2">
    <w:name w:val="annotation subject"/>
    <w:basedOn w:val="ad"/>
    <w:next w:val="ad"/>
    <w:link w:val="af3"/>
    <w:uiPriority w:val="99"/>
    <w:semiHidden/>
    <w:unhideWhenUsed/>
    <w:rsid w:val="00066CDA"/>
    <w:rPr>
      <w:b/>
      <w:bCs/>
    </w:rPr>
  </w:style>
  <w:style w:type="character" w:customStyle="1" w:styleId="af3">
    <w:name w:val="批注主题 字符"/>
    <w:basedOn w:val="ae"/>
    <w:link w:val="af2"/>
    <w:uiPriority w:val="99"/>
    <w:semiHidden/>
    <w:rsid w:val="00066CDA"/>
    <w:rPr>
      <w:rFonts w:ascii="Tahoma" w:hAnsi="Tahoma" w:cs="Tahoma"/>
      <w:b/>
      <w:bCs/>
      <w:sz w:val="16"/>
    </w:rPr>
  </w:style>
  <w:style w:type="paragraph" w:styleId="af4">
    <w:name w:val="Revision"/>
    <w:hidden/>
    <w:uiPriority w:val="99"/>
    <w:semiHidden/>
    <w:rsid w:val="00066CDA"/>
  </w:style>
  <w:style w:type="character" w:customStyle="1" w:styleId="element-citation">
    <w:name w:val="element-citation"/>
    <w:basedOn w:val="a3"/>
    <w:rsid w:val="00D6056D"/>
  </w:style>
  <w:style w:type="paragraph" w:customStyle="1" w:styleId="EndNoteBibliographyTitle">
    <w:name w:val="EndNote Bibliography Title"/>
    <w:basedOn w:val="a2"/>
    <w:link w:val="EndNoteBibliographyTitle0"/>
    <w:rsid w:val="003640C4"/>
    <w:pPr>
      <w:jc w:val="center"/>
    </w:pPr>
    <w:rPr>
      <w:rFonts w:ascii="等线" w:eastAsia="等线" w:hAnsi="等线"/>
      <w:noProof/>
      <w:sz w:val="20"/>
    </w:rPr>
  </w:style>
  <w:style w:type="character" w:customStyle="1" w:styleId="af1">
    <w:name w:val="普通(网站) 字符"/>
    <w:basedOn w:val="a3"/>
    <w:link w:val="af0"/>
    <w:uiPriority w:val="99"/>
    <w:rsid w:val="003640C4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0">
    <w:name w:val="EndNote Bibliography Title 字符"/>
    <w:basedOn w:val="af1"/>
    <w:link w:val="EndNoteBibliographyTitle"/>
    <w:rsid w:val="003640C4"/>
    <w:rPr>
      <w:rFonts w:ascii="等线" w:eastAsia="等线" w:hAnsi="等线" w:cs="宋体"/>
      <w:noProof/>
      <w:kern w:val="0"/>
      <w:sz w:val="20"/>
      <w:szCs w:val="24"/>
      <w:lang w:val="en-GB"/>
    </w:rPr>
  </w:style>
  <w:style w:type="character" w:customStyle="1" w:styleId="mt-10">
    <w:name w:val="mt-10"/>
    <w:basedOn w:val="a3"/>
    <w:rsid w:val="00BE34A7"/>
  </w:style>
  <w:style w:type="character" w:customStyle="1" w:styleId="UnresolvedMention1">
    <w:name w:val="Unresolved Mention1"/>
    <w:basedOn w:val="a3"/>
    <w:uiPriority w:val="99"/>
    <w:semiHidden/>
    <w:unhideWhenUsed/>
    <w:rsid w:val="00BE34A7"/>
    <w:rPr>
      <w:color w:val="605E5C"/>
      <w:shd w:val="clear" w:color="auto" w:fill="E1DFDD"/>
    </w:rPr>
  </w:style>
  <w:style w:type="character" w:customStyle="1" w:styleId="ref-iss">
    <w:name w:val="ref-iss"/>
    <w:basedOn w:val="a3"/>
    <w:rsid w:val="00BE34A7"/>
  </w:style>
  <w:style w:type="character" w:styleId="af5">
    <w:name w:val="Emphasis"/>
    <w:basedOn w:val="a3"/>
    <w:uiPriority w:val="20"/>
    <w:qFormat/>
    <w:rsid w:val="00BE34A7"/>
    <w:rPr>
      <w:i/>
      <w:iCs/>
    </w:rPr>
  </w:style>
  <w:style w:type="character" w:styleId="af6">
    <w:name w:val="line number"/>
    <w:basedOn w:val="a3"/>
    <w:uiPriority w:val="99"/>
    <w:semiHidden/>
    <w:unhideWhenUsed/>
    <w:rsid w:val="00255D57"/>
  </w:style>
  <w:style w:type="numbering" w:styleId="1111110">
    <w:name w:val="Outline List 2"/>
    <w:basedOn w:val="a5"/>
    <w:uiPriority w:val="99"/>
    <w:semiHidden/>
    <w:unhideWhenUsed/>
    <w:rsid w:val="00CA0EA5"/>
    <w:pPr>
      <w:numPr>
        <w:numId w:val="4"/>
      </w:numPr>
    </w:pPr>
  </w:style>
  <w:style w:type="numbering" w:styleId="111111">
    <w:name w:val="Outline List 1"/>
    <w:basedOn w:val="a5"/>
    <w:uiPriority w:val="99"/>
    <w:semiHidden/>
    <w:unhideWhenUsed/>
    <w:rsid w:val="00CA0EA5"/>
    <w:pPr>
      <w:numPr>
        <w:numId w:val="5"/>
      </w:numPr>
    </w:pPr>
  </w:style>
  <w:style w:type="character" w:customStyle="1" w:styleId="22">
    <w:name w:val="标题 2 字符"/>
    <w:basedOn w:val="a3"/>
    <w:link w:val="21"/>
    <w:uiPriority w:val="9"/>
    <w:semiHidden/>
    <w:rsid w:val="00CA0EA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32">
    <w:name w:val="标题 3 字符"/>
    <w:basedOn w:val="a3"/>
    <w:link w:val="31"/>
    <w:uiPriority w:val="9"/>
    <w:semiHidden/>
    <w:rsid w:val="00CA0EA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42">
    <w:name w:val="标题 4 字符"/>
    <w:basedOn w:val="a3"/>
    <w:link w:val="41"/>
    <w:uiPriority w:val="9"/>
    <w:semiHidden/>
    <w:rsid w:val="00CA0EA5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52">
    <w:name w:val="标题 5 字符"/>
    <w:basedOn w:val="a3"/>
    <w:link w:val="51"/>
    <w:uiPriority w:val="9"/>
    <w:semiHidden/>
    <w:rsid w:val="00CA0EA5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60">
    <w:name w:val="标题 6 字符"/>
    <w:basedOn w:val="a3"/>
    <w:link w:val="6"/>
    <w:uiPriority w:val="9"/>
    <w:semiHidden/>
    <w:rsid w:val="00CA0EA5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70">
    <w:name w:val="标题 7 字符"/>
    <w:basedOn w:val="a3"/>
    <w:link w:val="7"/>
    <w:uiPriority w:val="9"/>
    <w:semiHidden/>
    <w:rsid w:val="00CA0EA5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80">
    <w:name w:val="标题 8 字符"/>
    <w:basedOn w:val="a3"/>
    <w:link w:val="8"/>
    <w:uiPriority w:val="9"/>
    <w:semiHidden/>
    <w:rsid w:val="00CA0EA5"/>
    <w:rPr>
      <w:rFonts w:asciiTheme="majorHAnsi" w:eastAsiaTheme="majorEastAsia" w:hAnsiTheme="majorHAnsi" w:cstheme="majorBidi"/>
      <w:color w:val="272727" w:themeColor="text1" w:themeTint="D8"/>
      <w:szCs w:val="21"/>
      <w:lang w:val="en-GB"/>
    </w:rPr>
  </w:style>
  <w:style w:type="character" w:customStyle="1" w:styleId="90">
    <w:name w:val="标题 9 字符"/>
    <w:basedOn w:val="a3"/>
    <w:link w:val="9"/>
    <w:uiPriority w:val="9"/>
    <w:semiHidden/>
    <w:rsid w:val="00CA0EA5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GB"/>
    </w:rPr>
  </w:style>
  <w:style w:type="numbering" w:styleId="a1">
    <w:name w:val="Outline List 3"/>
    <w:basedOn w:val="a5"/>
    <w:uiPriority w:val="99"/>
    <w:semiHidden/>
    <w:unhideWhenUsed/>
    <w:rsid w:val="00CA0EA5"/>
    <w:pPr>
      <w:numPr>
        <w:numId w:val="6"/>
      </w:numPr>
    </w:pPr>
  </w:style>
  <w:style w:type="paragraph" w:styleId="af7">
    <w:name w:val="Balloon Text"/>
    <w:basedOn w:val="a2"/>
    <w:link w:val="af8"/>
    <w:uiPriority w:val="99"/>
    <w:semiHidden/>
    <w:unhideWhenUsed/>
    <w:rsid w:val="00CA0EA5"/>
    <w:rPr>
      <w:rFonts w:ascii="Tahoma" w:hAnsi="Tahoma" w:cs="Tahoma"/>
      <w:sz w:val="16"/>
      <w:szCs w:val="18"/>
      <w:lang w:val="en-US"/>
    </w:rPr>
  </w:style>
  <w:style w:type="character" w:customStyle="1" w:styleId="af8">
    <w:name w:val="批注框文本 字符"/>
    <w:basedOn w:val="a3"/>
    <w:link w:val="af7"/>
    <w:uiPriority w:val="99"/>
    <w:semiHidden/>
    <w:rsid w:val="00CA0EA5"/>
    <w:rPr>
      <w:rFonts w:ascii="Tahoma" w:hAnsi="Tahoma" w:cs="Tahoma"/>
      <w:sz w:val="16"/>
      <w:szCs w:val="18"/>
    </w:rPr>
  </w:style>
  <w:style w:type="paragraph" w:styleId="af9">
    <w:name w:val="Bibliography"/>
    <w:basedOn w:val="a2"/>
    <w:next w:val="a2"/>
    <w:uiPriority w:val="37"/>
    <w:semiHidden/>
    <w:unhideWhenUsed/>
    <w:rsid w:val="00CA0EA5"/>
  </w:style>
  <w:style w:type="paragraph" w:styleId="afa">
    <w:name w:val="Block Text"/>
    <w:basedOn w:val="a2"/>
    <w:uiPriority w:val="99"/>
    <w:semiHidden/>
    <w:unhideWhenUsed/>
    <w:rsid w:val="00CA0EA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b">
    <w:name w:val="Body Text"/>
    <w:basedOn w:val="a2"/>
    <w:link w:val="afc"/>
    <w:uiPriority w:val="99"/>
    <w:semiHidden/>
    <w:unhideWhenUsed/>
    <w:rsid w:val="00CA0EA5"/>
    <w:pPr>
      <w:spacing w:after="120"/>
    </w:pPr>
  </w:style>
  <w:style w:type="character" w:customStyle="1" w:styleId="afc">
    <w:name w:val="正文文本 字符"/>
    <w:basedOn w:val="a3"/>
    <w:link w:val="afb"/>
    <w:uiPriority w:val="99"/>
    <w:semiHidden/>
    <w:rsid w:val="00CA0EA5"/>
    <w:rPr>
      <w:lang w:val="en-GB"/>
    </w:rPr>
  </w:style>
  <w:style w:type="paragraph" w:styleId="23">
    <w:name w:val="Body Text 2"/>
    <w:basedOn w:val="a2"/>
    <w:link w:val="24"/>
    <w:uiPriority w:val="99"/>
    <w:semiHidden/>
    <w:unhideWhenUsed/>
    <w:rsid w:val="00CA0EA5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CA0EA5"/>
    <w:rPr>
      <w:lang w:val="en-GB"/>
    </w:rPr>
  </w:style>
  <w:style w:type="paragraph" w:styleId="33">
    <w:name w:val="Body Text 3"/>
    <w:basedOn w:val="a2"/>
    <w:link w:val="34"/>
    <w:uiPriority w:val="99"/>
    <w:semiHidden/>
    <w:unhideWhenUsed/>
    <w:rsid w:val="00CA0EA5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CA0EA5"/>
    <w:rPr>
      <w:sz w:val="16"/>
      <w:szCs w:val="16"/>
      <w:lang w:val="en-GB"/>
    </w:rPr>
  </w:style>
  <w:style w:type="paragraph" w:styleId="afd">
    <w:name w:val="Body Text First Indent"/>
    <w:basedOn w:val="afb"/>
    <w:link w:val="afe"/>
    <w:uiPriority w:val="99"/>
    <w:semiHidden/>
    <w:unhideWhenUsed/>
    <w:rsid w:val="00CA0EA5"/>
    <w:pPr>
      <w:spacing w:after="0"/>
      <w:ind w:firstLine="360"/>
    </w:pPr>
  </w:style>
  <w:style w:type="character" w:customStyle="1" w:styleId="afe">
    <w:name w:val="正文文本首行缩进 字符"/>
    <w:basedOn w:val="afc"/>
    <w:link w:val="afd"/>
    <w:uiPriority w:val="99"/>
    <w:semiHidden/>
    <w:rsid w:val="00CA0EA5"/>
    <w:rPr>
      <w:lang w:val="en-GB"/>
    </w:rPr>
  </w:style>
  <w:style w:type="paragraph" w:styleId="aff">
    <w:name w:val="Body Text Indent"/>
    <w:basedOn w:val="a2"/>
    <w:link w:val="aff0"/>
    <w:uiPriority w:val="99"/>
    <w:semiHidden/>
    <w:unhideWhenUsed/>
    <w:rsid w:val="00CA0EA5"/>
    <w:pPr>
      <w:spacing w:after="120"/>
      <w:ind w:left="360"/>
    </w:pPr>
  </w:style>
  <w:style w:type="character" w:customStyle="1" w:styleId="aff0">
    <w:name w:val="正文文本缩进 字符"/>
    <w:basedOn w:val="a3"/>
    <w:link w:val="aff"/>
    <w:uiPriority w:val="99"/>
    <w:semiHidden/>
    <w:rsid w:val="00CA0EA5"/>
    <w:rPr>
      <w:lang w:val="en-GB"/>
    </w:rPr>
  </w:style>
  <w:style w:type="paragraph" w:styleId="25">
    <w:name w:val="Body Text First Indent 2"/>
    <w:basedOn w:val="aff"/>
    <w:link w:val="26"/>
    <w:uiPriority w:val="99"/>
    <w:semiHidden/>
    <w:unhideWhenUsed/>
    <w:rsid w:val="00CA0EA5"/>
    <w:pPr>
      <w:spacing w:after="0"/>
      <w:ind w:firstLine="360"/>
    </w:pPr>
  </w:style>
  <w:style w:type="character" w:customStyle="1" w:styleId="26">
    <w:name w:val="正文文本首行缩进 2 字符"/>
    <w:basedOn w:val="aff0"/>
    <w:link w:val="25"/>
    <w:uiPriority w:val="99"/>
    <w:semiHidden/>
    <w:rsid w:val="00CA0EA5"/>
    <w:rPr>
      <w:lang w:val="en-GB"/>
    </w:rPr>
  </w:style>
  <w:style w:type="paragraph" w:styleId="27">
    <w:name w:val="Body Text Indent 2"/>
    <w:basedOn w:val="a2"/>
    <w:link w:val="28"/>
    <w:uiPriority w:val="99"/>
    <w:semiHidden/>
    <w:unhideWhenUsed/>
    <w:rsid w:val="00CA0EA5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CA0EA5"/>
    <w:rPr>
      <w:lang w:val="en-GB"/>
    </w:rPr>
  </w:style>
  <w:style w:type="paragraph" w:styleId="35">
    <w:name w:val="Body Text Indent 3"/>
    <w:basedOn w:val="a2"/>
    <w:link w:val="36"/>
    <w:uiPriority w:val="99"/>
    <w:semiHidden/>
    <w:unhideWhenUsed/>
    <w:rsid w:val="00CA0EA5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CA0EA5"/>
    <w:rPr>
      <w:sz w:val="16"/>
      <w:szCs w:val="16"/>
      <w:lang w:val="en-GB"/>
    </w:rPr>
  </w:style>
  <w:style w:type="character" w:styleId="aff1">
    <w:name w:val="Book Title"/>
    <w:basedOn w:val="a3"/>
    <w:uiPriority w:val="33"/>
    <w:qFormat/>
    <w:rsid w:val="00CA0EA5"/>
    <w:rPr>
      <w:b/>
      <w:bCs/>
      <w:i/>
      <w:iCs/>
      <w:spacing w:val="5"/>
    </w:rPr>
  </w:style>
  <w:style w:type="paragraph" w:styleId="aff2">
    <w:name w:val="caption"/>
    <w:basedOn w:val="a2"/>
    <w:next w:val="a2"/>
    <w:uiPriority w:val="35"/>
    <w:semiHidden/>
    <w:unhideWhenUsed/>
    <w:qFormat/>
    <w:rsid w:val="00CA0EA5"/>
    <w:pPr>
      <w:spacing w:after="200"/>
    </w:pPr>
    <w:rPr>
      <w:i/>
      <w:iCs/>
      <w:color w:val="44546A" w:themeColor="text2"/>
      <w:sz w:val="18"/>
      <w:szCs w:val="18"/>
    </w:rPr>
  </w:style>
  <w:style w:type="paragraph" w:styleId="aff3">
    <w:name w:val="Closing"/>
    <w:basedOn w:val="a2"/>
    <w:link w:val="aff4"/>
    <w:uiPriority w:val="99"/>
    <w:semiHidden/>
    <w:unhideWhenUsed/>
    <w:rsid w:val="00CA0EA5"/>
    <w:pPr>
      <w:ind w:left="4320"/>
    </w:pPr>
  </w:style>
  <w:style w:type="character" w:customStyle="1" w:styleId="aff4">
    <w:name w:val="结束语 字符"/>
    <w:basedOn w:val="a3"/>
    <w:link w:val="aff3"/>
    <w:uiPriority w:val="99"/>
    <w:semiHidden/>
    <w:rsid w:val="00CA0EA5"/>
    <w:rPr>
      <w:lang w:val="en-GB"/>
    </w:rPr>
  </w:style>
  <w:style w:type="table" w:styleId="aff5">
    <w:name w:val="Colorful Grid"/>
    <w:basedOn w:val="a4"/>
    <w:uiPriority w:val="73"/>
    <w:semiHidden/>
    <w:unhideWhenUsed/>
    <w:rsid w:val="00CA0EA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CA0EA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CA0EA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CA0EA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CA0EA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CA0EA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CA0EA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6">
    <w:name w:val="Colorful List"/>
    <w:basedOn w:val="a4"/>
    <w:uiPriority w:val="72"/>
    <w:semiHidden/>
    <w:unhideWhenUsed/>
    <w:rsid w:val="00CA0EA5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CA0EA5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CA0EA5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CA0EA5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CA0EA5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CA0EA5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CA0EA5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7">
    <w:name w:val="Colorful Shading"/>
    <w:basedOn w:val="a4"/>
    <w:uiPriority w:val="71"/>
    <w:semiHidden/>
    <w:unhideWhenUsed/>
    <w:rsid w:val="00CA0EA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CA0EA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CA0EA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CA0EA5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CA0EA5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CA0EA5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CA0EA5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Dark List"/>
    <w:basedOn w:val="a4"/>
    <w:uiPriority w:val="70"/>
    <w:semiHidden/>
    <w:unhideWhenUsed/>
    <w:rsid w:val="00CA0EA5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CA0EA5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CA0EA5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CA0EA5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CA0EA5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CA0EA5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CA0EA5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9">
    <w:name w:val="Date"/>
    <w:basedOn w:val="a2"/>
    <w:next w:val="a2"/>
    <w:link w:val="affa"/>
    <w:uiPriority w:val="99"/>
    <w:semiHidden/>
    <w:unhideWhenUsed/>
    <w:rsid w:val="00CA0EA5"/>
  </w:style>
  <w:style w:type="character" w:customStyle="1" w:styleId="affa">
    <w:name w:val="日期 字符"/>
    <w:basedOn w:val="a3"/>
    <w:link w:val="aff9"/>
    <w:uiPriority w:val="99"/>
    <w:semiHidden/>
    <w:rsid w:val="00CA0EA5"/>
    <w:rPr>
      <w:lang w:val="en-GB"/>
    </w:rPr>
  </w:style>
  <w:style w:type="paragraph" w:styleId="affb">
    <w:name w:val="Document Map"/>
    <w:basedOn w:val="a2"/>
    <w:link w:val="affc"/>
    <w:uiPriority w:val="99"/>
    <w:semiHidden/>
    <w:unhideWhenUsed/>
    <w:rsid w:val="00CA0EA5"/>
    <w:rPr>
      <w:rFonts w:ascii="Segoe UI" w:hAnsi="Segoe UI" w:cs="Segoe UI"/>
      <w:sz w:val="16"/>
      <w:szCs w:val="16"/>
    </w:rPr>
  </w:style>
  <w:style w:type="character" w:customStyle="1" w:styleId="affc">
    <w:name w:val="文档结构图 字符"/>
    <w:basedOn w:val="a3"/>
    <w:link w:val="affb"/>
    <w:uiPriority w:val="99"/>
    <w:semiHidden/>
    <w:rsid w:val="00CA0EA5"/>
    <w:rPr>
      <w:rFonts w:ascii="Segoe UI" w:hAnsi="Segoe UI" w:cs="Segoe UI"/>
      <w:sz w:val="16"/>
      <w:szCs w:val="16"/>
      <w:lang w:val="en-GB"/>
    </w:rPr>
  </w:style>
  <w:style w:type="paragraph" w:styleId="affd">
    <w:name w:val="E-mail Signature"/>
    <w:basedOn w:val="a2"/>
    <w:link w:val="affe"/>
    <w:uiPriority w:val="99"/>
    <w:semiHidden/>
    <w:unhideWhenUsed/>
    <w:rsid w:val="00CA0EA5"/>
  </w:style>
  <w:style w:type="character" w:customStyle="1" w:styleId="affe">
    <w:name w:val="电子邮件签名 字符"/>
    <w:basedOn w:val="a3"/>
    <w:link w:val="affd"/>
    <w:uiPriority w:val="99"/>
    <w:semiHidden/>
    <w:rsid w:val="00CA0EA5"/>
    <w:rPr>
      <w:lang w:val="en-GB"/>
    </w:rPr>
  </w:style>
  <w:style w:type="character" w:styleId="afff">
    <w:name w:val="endnote reference"/>
    <w:basedOn w:val="a3"/>
    <w:uiPriority w:val="99"/>
    <w:semiHidden/>
    <w:unhideWhenUsed/>
    <w:rsid w:val="00CA0EA5"/>
    <w:rPr>
      <w:vertAlign w:val="superscript"/>
    </w:rPr>
  </w:style>
  <w:style w:type="paragraph" w:styleId="afff0">
    <w:name w:val="endnote text"/>
    <w:basedOn w:val="a2"/>
    <w:link w:val="afff1"/>
    <w:uiPriority w:val="99"/>
    <w:semiHidden/>
    <w:unhideWhenUsed/>
    <w:rsid w:val="00CA0EA5"/>
    <w:rPr>
      <w:sz w:val="20"/>
      <w:szCs w:val="20"/>
    </w:rPr>
  </w:style>
  <w:style w:type="character" w:customStyle="1" w:styleId="afff1">
    <w:name w:val="尾注文本 字符"/>
    <w:basedOn w:val="a3"/>
    <w:link w:val="afff0"/>
    <w:uiPriority w:val="99"/>
    <w:semiHidden/>
    <w:rsid w:val="00CA0EA5"/>
    <w:rPr>
      <w:sz w:val="20"/>
      <w:szCs w:val="20"/>
      <w:lang w:val="en-GB"/>
    </w:rPr>
  </w:style>
  <w:style w:type="paragraph" w:styleId="afff2">
    <w:name w:val="envelope address"/>
    <w:basedOn w:val="a2"/>
    <w:uiPriority w:val="99"/>
    <w:semiHidden/>
    <w:unhideWhenUsed/>
    <w:rsid w:val="00CA0EA5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3">
    <w:name w:val="envelope return"/>
    <w:basedOn w:val="a2"/>
    <w:uiPriority w:val="99"/>
    <w:semiHidden/>
    <w:unhideWhenUsed/>
    <w:rsid w:val="00CA0EA5"/>
    <w:rPr>
      <w:rFonts w:asciiTheme="majorHAnsi" w:eastAsiaTheme="majorEastAsia" w:hAnsiTheme="majorHAnsi" w:cstheme="majorBidi"/>
      <w:sz w:val="20"/>
      <w:szCs w:val="20"/>
    </w:rPr>
  </w:style>
  <w:style w:type="character" w:styleId="afff4">
    <w:name w:val="FollowedHyperlink"/>
    <w:basedOn w:val="a3"/>
    <w:uiPriority w:val="99"/>
    <w:semiHidden/>
    <w:unhideWhenUsed/>
    <w:rsid w:val="00CA0EA5"/>
    <w:rPr>
      <w:color w:val="954F72" w:themeColor="followedHyperlink"/>
      <w:u w:val="single"/>
    </w:rPr>
  </w:style>
  <w:style w:type="character" w:styleId="afff5">
    <w:name w:val="footnote reference"/>
    <w:basedOn w:val="a3"/>
    <w:uiPriority w:val="99"/>
    <w:semiHidden/>
    <w:unhideWhenUsed/>
    <w:rsid w:val="00CA0EA5"/>
    <w:rPr>
      <w:vertAlign w:val="superscript"/>
    </w:rPr>
  </w:style>
  <w:style w:type="paragraph" w:styleId="afff6">
    <w:name w:val="footnote text"/>
    <w:basedOn w:val="a2"/>
    <w:link w:val="afff7"/>
    <w:uiPriority w:val="99"/>
    <w:semiHidden/>
    <w:unhideWhenUsed/>
    <w:rsid w:val="00CA0EA5"/>
    <w:rPr>
      <w:sz w:val="20"/>
      <w:szCs w:val="20"/>
    </w:rPr>
  </w:style>
  <w:style w:type="character" w:customStyle="1" w:styleId="afff7">
    <w:name w:val="脚注文本 字符"/>
    <w:basedOn w:val="a3"/>
    <w:link w:val="afff6"/>
    <w:uiPriority w:val="99"/>
    <w:semiHidden/>
    <w:rsid w:val="00CA0EA5"/>
    <w:rPr>
      <w:sz w:val="20"/>
      <w:szCs w:val="20"/>
      <w:lang w:val="en-GB"/>
    </w:rPr>
  </w:style>
  <w:style w:type="table" w:styleId="11">
    <w:name w:val="Grid Table 1 Light"/>
    <w:basedOn w:val="a4"/>
    <w:uiPriority w:val="46"/>
    <w:rsid w:val="00CA0EA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CA0EA5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CA0EA5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CA0EA5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CA0EA5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CA0EA5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CA0EA5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CA0EA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CA0EA5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CA0EA5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CA0EA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CA0EA5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CA0EA5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CA0EA5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CA0EA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CA0EA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CA0EA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CA0EA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CA0EA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CA0EA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CA0EA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CA0EA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CA0EA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CA0EA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CA0EA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CA0EA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CA0EA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CA0EA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CA0EA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CA0EA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CA0EA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CA0EA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CA0EA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CA0EA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CA0EA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CA0EA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CA0EA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CA0EA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CA0EA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CA0EA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CA0EA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CA0EA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CA0EA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CA0EA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CA0EA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CA0EA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CA0EA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CA0EA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CA0EA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8">
    <w:name w:val="Hashtag"/>
    <w:basedOn w:val="a3"/>
    <w:uiPriority w:val="99"/>
    <w:rsid w:val="00CA0EA5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CA0EA5"/>
  </w:style>
  <w:style w:type="paragraph" w:styleId="HTML0">
    <w:name w:val="HTML Address"/>
    <w:basedOn w:val="a2"/>
    <w:link w:val="HTML1"/>
    <w:uiPriority w:val="99"/>
    <w:semiHidden/>
    <w:unhideWhenUsed/>
    <w:rsid w:val="00CA0EA5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CA0EA5"/>
    <w:rPr>
      <w:i/>
      <w:iCs/>
      <w:lang w:val="en-GB"/>
    </w:rPr>
  </w:style>
  <w:style w:type="character" w:styleId="HTML2">
    <w:name w:val="HTML Cite"/>
    <w:basedOn w:val="a3"/>
    <w:uiPriority w:val="99"/>
    <w:semiHidden/>
    <w:unhideWhenUsed/>
    <w:rsid w:val="00CA0EA5"/>
    <w:rPr>
      <w:i/>
      <w:iCs/>
    </w:rPr>
  </w:style>
  <w:style w:type="character" w:styleId="HTML3">
    <w:name w:val="HTML Code"/>
    <w:basedOn w:val="a3"/>
    <w:uiPriority w:val="99"/>
    <w:semiHidden/>
    <w:unhideWhenUsed/>
    <w:rsid w:val="00CA0EA5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CA0EA5"/>
    <w:rPr>
      <w:i/>
      <w:iCs/>
    </w:rPr>
  </w:style>
  <w:style w:type="character" w:styleId="HTML5">
    <w:name w:val="HTML Keyboard"/>
    <w:basedOn w:val="a3"/>
    <w:uiPriority w:val="99"/>
    <w:semiHidden/>
    <w:unhideWhenUsed/>
    <w:rsid w:val="00CA0EA5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CA0EA5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CA0EA5"/>
    <w:rPr>
      <w:rFonts w:ascii="Consolas" w:hAnsi="Consolas"/>
      <w:sz w:val="20"/>
      <w:szCs w:val="20"/>
      <w:lang w:val="en-GB"/>
    </w:rPr>
  </w:style>
  <w:style w:type="character" w:styleId="HTML8">
    <w:name w:val="HTML Sample"/>
    <w:basedOn w:val="a3"/>
    <w:uiPriority w:val="99"/>
    <w:semiHidden/>
    <w:unhideWhenUsed/>
    <w:rsid w:val="00CA0EA5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CA0EA5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CA0EA5"/>
    <w:rPr>
      <w:i/>
      <w:iCs/>
    </w:rPr>
  </w:style>
  <w:style w:type="paragraph" w:styleId="12">
    <w:name w:val="index 1"/>
    <w:basedOn w:val="a2"/>
    <w:next w:val="a2"/>
    <w:uiPriority w:val="99"/>
    <w:semiHidden/>
    <w:unhideWhenUsed/>
    <w:rsid w:val="00CA0EA5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CA0EA5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CA0EA5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CA0EA5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CA0EA5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CA0EA5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CA0EA5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CA0EA5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CA0EA5"/>
    <w:pPr>
      <w:ind w:left="1890" w:hanging="210"/>
    </w:pPr>
  </w:style>
  <w:style w:type="paragraph" w:styleId="afff9">
    <w:name w:val="index heading"/>
    <w:basedOn w:val="a2"/>
    <w:next w:val="12"/>
    <w:uiPriority w:val="99"/>
    <w:semiHidden/>
    <w:unhideWhenUsed/>
    <w:rsid w:val="00CA0EA5"/>
    <w:rPr>
      <w:rFonts w:asciiTheme="majorHAnsi" w:eastAsiaTheme="majorEastAsia" w:hAnsiTheme="majorHAnsi" w:cstheme="majorBidi"/>
      <w:b/>
      <w:bCs/>
    </w:rPr>
  </w:style>
  <w:style w:type="character" w:styleId="afffa">
    <w:name w:val="Intense Emphasis"/>
    <w:basedOn w:val="a3"/>
    <w:uiPriority w:val="21"/>
    <w:qFormat/>
    <w:rsid w:val="00CA0EA5"/>
    <w:rPr>
      <w:i/>
      <w:iCs/>
      <w:color w:val="4472C4" w:themeColor="accent1"/>
    </w:rPr>
  </w:style>
  <w:style w:type="paragraph" w:styleId="afffb">
    <w:name w:val="Intense Quote"/>
    <w:basedOn w:val="a2"/>
    <w:next w:val="a2"/>
    <w:link w:val="afffc"/>
    <w:uiPriority w:val="30"/>
    <w:qFormat/>
    <w:rsid w:val="00CA0EA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c">
    <w:name w:val="明显引用 字符"/>
    <w:basedOn w:val="a3"/>
    <w:link w:val="afffb"/>
    <w:uiPriority w:val="30"/>
    <w:rsid w:val="00CA0EA5"/>
    <w:rPr>
      <w:i/>
      <w:iCs/>
      <w:color w:val="4472C4" w:themeColor="accent1"/>
      <w:lang w:val="en-GB"/>
    </w:rPr>
  </w:style>
  <w:style w:type="character" w:styleId="afffd">
    <w:name w:val="Intense Reference"/>
    <w:basedOn w:val="a3"/>
    <w:uiPriority w:val="32"/>
    <w:qFormat/>
    <w:rsid w:val="00CA0EA5"/>
    <w:rPr>
      <w:b/>
      <w:bCs/>
      <w:smallCaps/>
      <w:color w:val="4472C4" w:themeColor="accent1"/>
      <w:spacing w:val="5"/>
    </w:rPr>
  </w:style>
  <w:style w:type="table" w:styleId="afffe">
    <w:name w:val="Light Grid"/>
    <w:basedOn w:val="a4"/>
    <w:uiPriority w:val="62"/>
    <w:semiHidden/>
    <w:unhideWhenUsed/>
    <w:rsid w:val="00CA0EA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CA0EA5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CA0EA5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CA0EA5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CA0EA5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CA0EA5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CA0EA5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f">
    <w:name w:val="Light List"/>
    <w:basedOn w:val="a4"/>
    <w:uiPriority w:val="61"/>
    <w:semiHidden/>
    <w:unhideWhenUsed/>
    <w:rsid w:val="00CA0EA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CA0EA5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CA0EA5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CA0EA5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CA0EA5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CA0EA5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CA0EA5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f0">
    <w:name w:val="Light Shading"/>
    <w:basedOn w:val="a4"/>
    <w:uiPriority w:val="60"/>
    <w:semiHidden/>
    <w:unhideWhenUsed/>
    <w:rsid w:val="00CA0EA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CA0EA5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CA0EA5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CA0EA5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CA0EA5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CA0EA5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CA0EA5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affff1">
    <w:name w:val="List"/>
    <w:basedOn w:val="a2"/>
    <w:uiPriority w:val="99"/>
    <w:semiHidden/>
    <w:unhideWhenUsed/>
    <w:rsid w:val="00CA0EA5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CA0EA5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CA0EA5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CA0EA5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CA0EA5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CA0EA5"/>
    <w:pPr>
      <w:numPr>
        <w:numId w:val="7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CA0EA5"/>
    <w:pPr>
      <w:numPr>
        <w:numId w:val="8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CA0EA5"/>
    <w:pPr>
      <w:numPr>
        <w:numId w:val="9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CA0EA5"/>
    <w:pPr>
      <w:numPr>
        <w:numId w:val="10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CA0EA5"/>
    <w:pPr>
      <w:numPr>
        <w:numId w:val="11"/>
      </w:numPr>
      <w:contextualSpacing/>
    </w:pPr>
  </w:style>
  <w:style w:type="paragraph" w:styleId="affff2">
    <w:name w:val="List Continue"/>
    <w:basedOn w:val="a2"/>
    <w:uiPriority w:val="99"/>
    <w:semiHidden/>
    <w:unhideWhenUsed/>
    <w:rsid w:val="00CA0EA5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CA0EA5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CA0EA5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CA0EA5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CA0EA5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CA0EA5"/>
    <w:pPr>
      <w:numPr>
        <w:numId w:val="12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CA0EA5"/>
    <w:pPr>
      <w:numPr>
        <w:numId w:val="13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CA0EA5"/>
    <w:pPr>
      <w:numPr>
        <w:numId w:val="14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CA0EA5"/>
    <w:pPr>
      <w:numPr>
        <w:numId w:val="15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CA0EA5"/>
    <w:pPr>
      <w:numPr>
        <w:numId w:val="16"/>
      </w:numPr>
      <w:contextualSpacing/>
    </w:pPr>
  </w:style>
  <w:style w:type="table" w:styleId="13">
    <w:name w:val="List Table 1 Light"/>
    <w:basedOn w:val="a4"/>
    <w:uiPriority w:val="46"/>
    <w:rsid w:val="00CA0EA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CA0EA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CA0EA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CA0EA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CA0EA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CA0EA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CA0EA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CA0EA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CA0EA5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CA0EA5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CA0EA5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CA0EA5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CA0EA5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CA0EA5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CA0EA5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CA0EA5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CA0EA5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CA0EA5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CA0EA5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CA0EA5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CA0EA5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CA0EA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CA0EA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CA0EA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CA0EA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CA0EA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CA0EA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CA0EA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CA0EA5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CA0EA5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CA0EA5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CA0EA5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CA0EA5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CA0EA5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CA0EA5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CA0EA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CA0EA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CA0EA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CA0EA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CA0EA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CA0EA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CA0EA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CA0EA5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CA0EA5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CA0EA5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CA0EA5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CA0EA5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CA0EA5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CA0EA5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3">
    <w:name w:val="macro"/>
    <w:link w:val="affff4"/>
    <w:uiPriority w:val="99"/>
    <w:semiHidden/>
    <w:unhideWhenUsed/>
    <w:rsid w:val="00CA0EA5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  <w:lang w:val="en-GB"/>
    </w:rPr>
  </w:style>
  <w:style w:type="character" w:customStyle="1" w:styleId="affff4">
    <w:name w:val="宏文本 字符"/>
    <w:basedOn w:val="a3"/>
    <w:link w:val="affff3"/>
    <w:uiPriority w:val="99"/>
    <w:semiHidden/>
    <w:rsid w:val="00CA0EA5"/>
    <w:rPr>
      <w:rFonts w:ascii="Consolas" w:hAnsi="Consolas"/>
      <w:sz w:val="20"/>
      <w:szCs w:val="20"/>
      <w:lang w:val="en-GB"/>
    </w:rPr>
  </w:style>
  <w:style w:type="table" w:styleId="14">
    <w:name w:val="Medium Grid 1"/>
    <w:basedOn w:val="a4"/>
    <w:uiPriority w:val="67"/>
    <w:semiHidden/>
    <w:unhideWhenUsed/>
    <w:rsid w:val="00CA0EA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CA0EA5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CA0EA5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CA0EA5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CA0EA5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CA0EA5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CA0EA5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CA0EA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CA0EA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CA0EA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CA0EA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CA0EA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CA0EA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CA0EA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CA0EA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CA0EA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CA0EA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CA0EA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CA0EA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CA0EA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CA0EA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CA0EA5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CA0EA5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CA0EA5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CA0EA5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CA0EA5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CA0EA5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CA0EA5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CA0EA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CA0EA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CA0EA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CA0EA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CA0EA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CA0EA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CA0EA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CA0EA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CA0EA5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CA0EA5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CA0EA5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CA0EA5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CA0EA5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CA0EA5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CA0EA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CA0EA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CA0EA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CA0EA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CA0EA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CA0EA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CA0EA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5">
    <w:name w:val="Mention"/>
    <w:basedOn w:val="a3"/>
    <w:uiPriority w:val="99"/>
    <w:rsid w:val="00CA0EA5"/>
    <w:rPr>
      <w:color w:val="2B579A"/>
      <w:shd w:val="clear" w:color="auto" w:fill="E1DFDD"/>
    </w:rPr>
  </w:style>
  <w:style w:type="paragraph" w:styleId="affff6">
    <w:name w:val="Message Header"/>
    <w:basedOn w:val="a2"/>
    <w:link w:val="affff7"/>
    <w:uiPriority w:val="99"/>
    <w:semiHidden/>
    <w:unhideWhenUsed/>
    <w:rsid w:val="00CA0EA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7">
    <w:name w:val="信息标题 字符"/>
    <w:basedOn w:val="a3"/>
    <w:link w:val="affff6"/>
    <w:uiPriority w:val="99"/>
    <w:semiHidden/>
    <w:rsid w:val="00CA0EA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affff8">
    <w:name w:val="No Spacing"/>
    <w:uiPriority w:val="1"/>
    <w:qFormat/>
    <w:rsid w:val="00CA0EA5"/>
    <w:pPr>
      <w:widowControl w:val="0"/>
      <w:jc w:val="both"/>
    </w:pPr>
    <w:rPr>
      <w:lang w:val="en-GB"/>
    </w:rPr>
  </w:style>
  <w:style w:type="paragraph" w:styleId="affff9">
    <w:name w:val="Normal Indent"/>
    <w:basedOn w:val="a2"/>
    <w:uiPriority w:val="99"/>
    <w:semiHidden/>
    <w:unhideWhenUsed/>
    <w:rsid w:val="00CA0EA5"/>
    <w:pPr>
      <w:ind w:left="720"/>
    </w:pPr>
  </w:style>
  <w:style w:type="paragraph" w:styleId="affffa">
    <w:name w:val="Note Heading"/>
    <w:basedOn w:val="a2"/>
    <w:next w:val="a2"/>
    <w:link w:val="affffb"/>
    <w:uiPriority w:val="99"/>
    <w:semiHidden/>
    <w:unhideWhenUsed/>
    <w:rsid w:val="00CA0EA5"/>
  </w:style>
  <w:style w:type="character" w:customStyle="1" w:styleId="affffb">
    <w:name w:val="注释标题 字符"/>
    <w:basedOn w:val="a3"/>
    <w:link w:val="affffa"/>
    <w:uiPriority w:val="99"/>
    <w:semiHidden/>
    <w:rsid w:val="00CA0EA5"/>
    <w:rPr>
      <w:lang w:val="en-GB"/>
    </w:rPr>
  </w:style>
  <w:style w:type="character" w:styleId="affffc">
    <w:name w:val="page number"/>
    <w:basedOn w:val="a3"/>
    <w:uiPriority w:val="99"/>
    <w:semiHidden/>
    <w:unhideWhenUsed/>
    <w:rsid w:val="00CA0EA5"/>
  </w:style>
  <w:style w:type="character" w:styleId="affffd">
    <w:name w:val="Placeholder Text"/>
    <w:basedOn w:val="a3"/>
    <w:uiPriority w:val="99"/>
    <w:semiHidden/>
    <w:rsid w:val="00CA0EA5"/>
    <w:rPr>
      <w:color w:val="666666"/>
    </w:rPr>
  </w:style>
  <w:style w:type="table" w:styleId="17">
    <w:name w:val="Plain Table 1"/>
    <w:basedOn w:val="a4"/>
    <w:uiPriority w:val="41"/>
    <w:rsid w:val="00CA0EA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CA0EA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CA0EA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CA0EA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CA0EA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e">
    <w:name w:val="Plain Text"/>
    <w:basedOn w:val="a2"/>
    <w:link w:val="afffff"/>
    <w:uiPriority w:val="99"/>
    <w:semiHidden/>
    <w:unhideWhenUsed/>
    <w:rsid w:val="00CA0EA5"/>
    <w:rPr>
      <w:rFonts w:ascii="Consolas" w:hAnsi="Consolas"/>
      <w:szCs w:val="21"/>
    </w:rPr>
  </w:style>
  <w:style w:type="character" w:customStyle="1" w:styleId="afffff">
    <w:name w:val="纯文本 字符"/>
    <w:basedOn w:val="a3"/>
    <w:link w:val="affffe"/>
    <w:uiPriority w:val="99"/>
    <w:semiHidden/>
    <w:rsid w:val="00CA0EA5"/>
    <w:rPr>
      <w:rFonts w:ascii="Consolas" w:hAnsi="Consolas"/>
      <w:szCs w:val="21"/>
      <w:lang w:val="en-GB"/>
    </w:rPr>
  </w:style>
  <w:style w:type="paragraph" w:styleId="afffff0">
    <w:name w:val="Quote"/>
    <w:basedOn w:val="a2"/>
    <w:next w:val="a2"/>
    <w:link w:val="afffff1"/>
    <w:uiPriority w:val="29"/>
    <w:qFormat/>
    <w:rsid w:val="00CA0EA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1">
    <w:name w:val="引用 字符"/>
    <w:basedOn w:val="a3"/>
    <w:link w:val="afffff0"/>
    <w:uiPriority w:val="29"/>
    <w:rsid w:val="00CA0EA5"/>
    <w:rPr>
      <w:i/>
      <w:iCs/>
      <w:color w:val="404040" w:themeColor="text1" w:themeTint="BF"/>
      <w:lang w:val="en-GB"/>
    </w:rPr>
  </w:style>
  <w:style w:type="paragraph" w:styleId="afffff2">
    <w:name w:val="Salutation"/>
    <w:basedOn w:val="a2"/>
    <w:next w:val="a2"/>
    <w:link w:val="afffff3"/>
    <w:uiPriority w:val="99"/>
    <w:semiHidden/>
    <w:unhideWhenUsed/>
    <w:rsid w:val="00CA0EA5"/>
  </w:style>
  <w:style w:type="character" w:customStyle="1" w:styleId="afffff3">
    <w:name w:val="称呼 字符"/>
    <w:basedOn w:val="a3"/>
    <w:link w:val="afffff2"/>
    <w:uiPriority w:val="99"/>
    <w:semiHidden/>
    <w:rsid w:val="00CA0EA5"/>
    <w:rPr>
      <w:lang w:val="en-GB"/>
    </w:rPr>
  </w:style>
  <w:style w:type="paragraph" w:styleId="afffff4">
    <w:name w:val="Signature"/>
    <w:basedOn w:val="a2"/>
    <w:link w:val="afffff5"/>
    <w:uiPriority w:val="99"/>
    <w:semiHidden/>
    <w:unhideWhenUsed/>
    <w:rsid w:val="00CA0EA5"/>
    <w:pPr>
      <w:ind w:left="4320"/>
    </w:pPr>
  </w:style>
  <w:style w:type="character" w:customStyle="1" w:styleId="afffff5">
    <w:name w:val="签名 字符"/>
    <w:basedOn w:val="a3"/>
    <w:link w:val="afffff4"/>
    <w:uiPriority w:val="99"/>
    <w:semiHidden/>
    <w:rsid w:val="00CA0EA5"/>
    <w:rPr>
      <w:lang w:val="en-GB"/>
    </w:rPr>
  </w:style>
  <w:style w:type="character" w:styleId="afffff6">
    <w:name w:val="Smart Hyperlink"/>
    <w:basedOn w:val="a3"/>
    <w:uiPriority w:val="99"/>
    <w:rsid w:val="00CA0EA5"/>
    <w:rPr>
      <w:u w:val="dotted"/>
    </w:rPr>
  </w:style>
  <w:style w:type="character" w:styleId="afffff7">
    <w:name w:val="Smart Link"/>
    <w:basedOn w:val="a3"/>
    <w:uiPriority w:val="99"/>
    <w:semiHidden/>
    <w:unhideWhenUsed/>
    <w:rsid w:val="00CA0EA5"/>
    <w:rPr>
      <w:color w:val="0000FF"/>
      <w:u w:val="single"/>
      <w:shd w:val="clear" w:color="auto" w:fill="F3F2F1"/>
    </w:rPr>
  </w:style>
  <w:style w:type="paragraph" w:styleId="afffff8">
    <w:name w:val="Subtitle"/>
    <w:basedOn w:val="a2"/>
    <w:next w:val="a2"/>
    <w:link w:val="afffff9"/>
    <w:uiPriority w:val="11"/>
    <w:qFormat/>
    <w:rsid w:val="00CA0EA5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9">
    <w:name w:val="副标题 字符"/>
    <w:basedOn w:val="a3"/>
    <w:link w:val="afffff8"/>
    <w:uiPriority w:val="11"/>
    <w:rsid w:val="00CA0EA5"/>
    <w:rPr>
      <w:color w:val="5A5A5A" w:themeColor="text1" w:themeTint="A5"/>
      <w:spacing w:val="15"/>
      <w:sz w:val="22"/>
      <w:lang w:val="en-GB"/>
    </w:rPr>
  </w:style>
  <w:style w:type="character" w:styleId="afffffa">
    <w:name w:val="Subtle Emphasis"/>
    <w:basedOn w:val="a3"/>
    <w:uiPriority w:val="19"/>
    <w:qFormat/>
    <w:rsid w:val="00CA0EA5"/>
    <w:rPr>
      <w:i/>
      <w:iCs/>
      <w:color w:val="404040" w:themeColor="text1" w:themeTint="BF"/>
    </w:rPr>
  </w:style>
  <w:style w:type="character" w:styleId="afffffb">
    <w:name w:val="Subtle Reference"/>
    <w:basedOn w:val="a3"/>
    <w:uiPriority w:val="31"/>
    <w:qFormat/>
    <w:rsid w:val="00CA0EA5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CA0EA5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CA0EA5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CA0EA5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CA0EA5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CA0EA5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CA0EA5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CA0EA5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CA0EA5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CA0EA5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CA0EA5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CA0EA5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CA0EA5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CA0EA5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CA0EA5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CA0EA5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c">
    <w:name w:val="Table Contemporary"/>
    <w:basedOn w:val="a4"/>
    <w:uiPriority w:val="99"/>
    <w:semiHidden/>
    <w:unhideWhenUsed/>
    <w:rsid w:val="00CA0EA5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d">
    <w:name w:val="Table Elegant"/>
    <w:basedOn w:val="a4"/>
    <w:uiPriority w:val="99"/>
    <w:semiHidden/>
    <w:unhideWhenUsed/>
    <w:rsid w:val="00CA0EA5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Table Grid"/>
    <w:basedOn w:val="a4"/>
    <w:uiPriority w:val="59"/>
    <w:rsid w:val="00CA0E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c">
    <w:name w:val="Table Grid 1"/>
    <w:basedOn w:val="a4"/>
    <w:uiPriority w:val="99"/>
    <w:semiHidden/>
    <w:unhideWhenUsed/>
    <w:rsid w:val="00CA0EA5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CA0EA5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CA0EA5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CA0EA5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CA0EA5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CA0EA5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CA0EA5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CA0EA5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">
    <w:name w:val="Grid Table Light"/>
    <w:basedOn w:val="a4"/>
    <w:uiPriority w:val="40"/>
    <w:rsid w:val="00CA0EA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CA0EA5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CA0EA5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CA0EA5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CA0EA5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CA0EA5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CA0EA5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CA0EA5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CA0EA5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0">
    <w:name w:val="table of authorities"/>
    <w:basedOn w:val="a2"/>
    <w:next w:val="a2"/>
    <w:uiPriority w:val="99"/>
    <w:semiHidden/>
    <w:unhideWhenUsed/>
    <w:rsid w:val="00CA0EA5"/>
    <w:pPr>
      <w:ind w:left="210" w:hanging="210"/>
    </w:pPr>
  </w:style>
  <w:style w:type="paragraph" w:styleId="affffff1">
    <w:name w:val="table of figures"/>
    <w:basedOn w:val="a2"/>
    <w:next w:val="a2"/>
    <w:uiPriority w:val="99"/>
    <w:semiHidden/>
    <w:unhideWhenUsed/>
    <w:rsid w:val="00CA0EA5"/>
  </w:style>
  <w:style w:type="table" w:styleId="affffff2">
    <w:name w:val="Table Professional"/>
    <w:basedOn w:val="a4"/>
    <w:uiPriority w:val="99"/>
    <w:semiHidden/>
    <w:unhideWhenUsed/>
    <w:rsid w:val="00CA0EA5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CA0EA5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CA0EA5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CA0EA5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CA0EA5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CA0EA5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3">
    <w:name w:val="Table Theme"/>
    <w:basedOn w:val="a4"/>
    <w:uiPriority w:val="99"/>
    <w:semiHidden/>
    <w:unhideWhenUsed/>
    <w:rsid w:val="00CA0EA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CA0EA5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CA0EA5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CA0EA5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4">
    <w:name w:val="Title"/>
    <w:basedOn w:val="a2"/>
    <w:next w:val="a2"/>
    <w:link w:val="affffff5"/>
    <w:uiPriority w:val="10"/>
    <w:qFormat/>
    <w:rsid w:val="00CA0EA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5">
    <w:name w:val="标题 字符"/>
    <w:basedOn w:val="a3"/>
    <w:link w:val="affffff4"/>
    <w:uiPriority w:val="10"/>
    <w:rsid w:val="00CA0EA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f6">
    <w:name w:val="toa heading"/>
    <w:basedOn w:val="a2"/>
    <w:next w:val="a2"/>
    <w:uiPriority w:val="99"/>
    <w:semiHidden/>
    <w:unhideWhenUsed/>
    <w:rsid w:val="00CA0EA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CA0EA5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CA0EA5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CA0EA5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CA0EA5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CA0EA5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CA0EA5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CA0EA5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CA0EA5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CA0EA5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CA0EA5"/>
    <w:pPr>
      <w:keepNext/>
      <w:keepLines/>
      <w:widowControl w:val="0"/>
      <w:spacing w:before="24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2"/>
      <w:sz w:val="32"/>
      <w:szCs w:val="32"/>
    </w:rPr>
  </w:style>
  <w:style w:type="character" w:styleId="affffff7">
    <w:name w:val="Unresolved Mention"/>
    <w:basedOn w:val="a3"/>
    <w:uiPriority w:val="99"/>
    <w:rsid w:val="00CA0E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31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czhao1989@126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yingcaishen01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E0FF77-C8B9-4BEE-ACC6-6D2836B64B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3</TotalTime>
  <Pages>3</Pages>
  <Words>882</Words>
  <Characters>5613</Characters>
  <Application>Microsoft Office Word</Application>
  <DocSecurity>0</DocSecurity>
  <Lines>89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 Wolf</dc:creator>
  <cp:lastModifiedBy>Guicheng Zhao</cp:lastModifiedBy>
  <cp:revision>141</cp:revision>
  <dcterms:created xsi:type="dcterms:W3CDTF">2024-04-01T01:42:00Z</dcterms:created>
  <dcterms:modified xsi:type="dcterms:W3CDTF">2025-04-26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2-21T14:43:10Z</vt:filetime>
  </property>
</Properties>
</file>